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-574"/>
        <w:tblW w:w="8985" w:type="dxa"/>
        <w:tblLayout w:type="fixed"/>
        <w:tblLook w:val="04A0" w:firstRow="1" w:lastRow="0" w:firstColumn="1" w:lastColumn="0" w:noHBand="0" w:noVBand="1"/>
      </w:tblPr>
      <w:tblGrid>
        <w:gridCol w:w="341"/>
        <w:gridCol w:w="1274"/>
        <w:gridCol w:w="431"/>
        <w:gridCol w:w="432"/>
        <w:gridCol w:w="431"/>
        <w:gridCol w:w="432"/>
        <w:gridCol w:w="431"/>
        <w:gridCol w:w="432"/>
        <w:gridCol w:w="431"/>
        <w:gridCol w:w="432"/>
        <w:gridCol w:w="432"/>
        <w:gridCol w:w="431"/>
        <w:gridCol w:w="432"/>
        <w:gridCol w:w="431"/>
        <w:gridCol w:w="432"/>
        <w:gridCol w:w="431"/>
        <w:gridCol w:w="432"/>
        <w:gridCol w:w="432"/>
        <w:gridCol w:w="465"/>
      </w:tblGrid>
      <w:tr w:rsidR="005A2D3E" w:rsidRPr="009437AA" w14:paraId="07392E8F" w14:textId="77777777" w:rsidTr="00FE3AEE">
        <w:trPr>
          <w:cantSplit/>
          <w:trHeight w:val="763"/>
        </w:trPr>
        <w:tc>
          <w:tcPr>
            <w:tcW w:w="3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F07D2A1" w14:textId="6A904136" w:rsidR="005A2D3E" w:rsidRPr="009437AA" w:rsidRDefault="005A2D3E" w:rsidP="006660D9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S1. Expanded bivariate associations between study variables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0A2822C3" w14:textId="044B3C6B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. IED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Rescaled)</w:t>
            </w:r>
          </w:p>
        </w:tc>
        <w:tc>
          <w:tcPr>
            <w:tcW w:w="431" w:type="dxa"/>
            <w:textDirection w:val="btLr"/>
          </w:tcPr>
          <w:p w14:paraId="40CA5620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2D56E7D0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7A07D666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19B8FDF8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68F3D0C2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6C9C8F1F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4D2B80A3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18F2C81B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34F373F3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7AB3F755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652471B6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422B3A72" w14:textId="287935DE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01141B9A" w14:textId="77777777" w:rsidR="005A2D3E" w:rsidRPr="009437AA" w:rsidRDefault="005A2D3E" w:rsidP="006660D9">
            <w:pPr>
              <w:ind w:left="113" w:right="113"/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431" w:type="dxa"/>
            <w:textDirection w:val="btLr"/>
          </w:tcPr>
          <w:p w14:paraId="02987FE1" w14:textId="77777777" w:rsidR="005A2D3E" w:rsidRPr="009437AA" w:rsidRDefault="005A2D3E" w:rsidP="006660D9">
            <w:pPr>
              <w:ind w:left="113" w:right="113"/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432" w:type="dxa"/>
            <w:textDirection w:val="btLr"/>
          </w:tcPr>
          <w:p w14:paraId="70154414" w14:textId="77777777" w:rsidR="005A2D3E" w:rsidRPr="009437AA" w:rsidRDefault="005A2D3E" w:rsidP="006660D9">
            <w:pPr>
              <w:ind w:left="113" w:right="113"/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3C970C14" w14:textId="3BFC7974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</w:t>
            </w:r>
          </w:p>
        </w:tc>
        <w:tc>
          <w:tcPr>
            <w:tcW w:w="46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0F6DED66" w14:textId="6A7C4605" w:rsidR="005A2D3E" w:rsidRPr="009437AA" w:rsidRDefault="005A2D3E" w:rsidP="006660D9">
            <w:pPr>
              <w:ind w:left="113" w:right="113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***</w:t>
            </w:r>
            <w:r w:rsidRPr="009437AA"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</w:t>
            </w: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≤.001. </w:t>
            </w: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**</w:t>
            </w:r>
            <w:r w:rsidRPr="009437AA"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</w:t>
            </w: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≤ .01. </w:t>
            </w: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*</w:t>
            </w:r>
            <w:r w:rsidRPr="009437AA"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</w:t>
            </w: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≤ .05 reflect two-tailed </w:t>
            </w:r>
            <w:r w:rsidRPr="009437AA"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</w:t>
            </w: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-value. Bolded coefficients are significant at </w:t>
            </w:r>
            <w:r w:rsidRPr="009437AA"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</w:t>
            </w: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&lt; .05 (two-tailed).</w:t>
            </w:r>
          </w:p>
        </w:tc>
      </w:tr>
      <w:tr w:rsidR="005A2D3E" w:rsidRPr="009437AA" w14:paraId="00913288" w14:textId="77777777" w:rsidTr="00FE3AEE">
        <w:trPr>
          <w:cantSplit/>
          <w:trHeight w:val="763"/>
        </w:trPr>
        <w:tc>
          <w:tcPr>
            <w:tcW w:w="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7BBE8E2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3EE20423" w14:textId="435535EC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. RVPA</w:t>
            </w:r>
          </w:p>
        </w:tc>
        <w:tc>
          <w:tcPr>
            <w:tcW w:w="431" w:type="dxa"/>
            <w:textDirection w:val="btLr"/>
          </w:tcPr>
          <w:p w14:paraId="7FC58AFA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587197F9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18E00EBD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66A235FC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77FDEFC4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63E42FA2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44043663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70A75A50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5F40B3E9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5042CD6E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2DCFE25C" w14:textId="1C7E6B30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1B2B9E65" w14:textId="4D143D3F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1CF6D80E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40E5138D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3FFC70ED" w14:textId="387713BC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51A2FF54" w14:textId="79F239F0" w:rsidR="005A2D3E" w:rsidRPr="00650E0E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35**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73683A4B" w14:textId="09B72214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A2D3E" w:rsidRPr="009437AA" w14:paraId="7DEF7F15" w14:textId="77777777" w:rsidTr="00FE3AEE">
        <w:trPr>
          <w:cantSplit/>
          <w:trHeight w:val="763"/>
        </w:trPr>
        <w:tc>
          <w:tcPr>
            <w:tcW w:w="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D4C3271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4F380B3E" w14:textId="14341E63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. OTS</w:t>
            </w:r>
          </w:p>
        </w:tc>
        <w:tc>
          <w:tcPr>
            <w:tcW w:w="431" w:type="dxa"/>
            <w:textDirection w:val="btLr"/>
          </w:tcPr>
          <w:p w14:paraId="341427EF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044CD092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11EA353A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6108B0C9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2572EA22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448CEF65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6DC8D5BF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4CBCFB58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09033BA9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5C1469F5" w14:textId="5161171E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1631B240" w14:textId="6EF89460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0B8FF75A" w14:textId="38E2C6FC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4881B269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3EF44F5C" w14:textId="59521B6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32" w:type="dxa"/>
            <w:textDirection w:val="btLr"/>
          </w:tcPr>
          <w:p w14:paraId="524FA612" w14:textId="0ED82847" w:rsidR="005A2D3E" w:rsidRPr="00650E0E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53***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6BC7C99F" w14:textId="7E67CF7C" w:rsidR="005A2D3E" w:rsidRPr="00650E0E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38***</w:t>
            </w: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2D10F0B8" w14:textId="752A1DD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A2D3E" w:rsidRPr="009437AA" w14:paraId="186CF925" w14:textId="77777777" w:rsidTr="00FE3AEE">
        <w:trPr>
          <w:cantSplit/>
          <w:trHeight w:val="763"/>
        </w:trPr>
        <w:tc>
          <w:tcPr>
            <w:tcW w:w="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4E40FA5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7C391696" w14:textId="4549FBDC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. SWM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Rescaled)</w:t>
            </w:r>
          </w:p>
        </w:tc>
        <w:tc>
          <w:tcPr>
            <w:tcW w:w="431" w:type="dxa"/>
            <w:textDirection w:val="btLr"/>
          </w:tcPr>
          <w:p w14:paraId="35247D0B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53DDCEE9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7F579828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5E753CBA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52A791B2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018D499C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244DA763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521B3FE8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7A6F7C6F" w14:textId="76A3B0D5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2205AC0E" w14:textId="1724B796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4EA66722" w14:textId="4051A49B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60CF5938" w14:textId="14C0B7A3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2F9DF076" w14:textId="7A9A6A10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31" w:type="dxa"/>
            <w:textDirection w:val="btLr"/>
          </w:tcPr>
          <w:p w14:paraId="23F8C713" w14:textId="13FD9F8C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32***</w:t>
            </w:r>
          </w:p>
        </w:tc>
        <w:tc>
          <w:tcPr>
            <w:tcW w:w="432" w:type="dxa"/>
            <w:textDirection w:val="btLr"/>
          </w:tcPr>
          <w:p w14:paraId="07024884" w14:textId="06C5EC65" w:rsidR="005A2D3E" w:rsidRPr="00650E0E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42***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04E15096" w14:textId="18CD41DC" w:rsidR="005A2D3E" w:rsidRPr="00650E0E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28***</w:t>
            </w: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0D9E9955" w14:textId="6A8ED72A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A2D3E" w:rsidRPr="009437AA" w14:paraId="3262089C" w14:textId="77777777" w:rsidTr="00FE3AEE">
        <w:trPr>
          <w:cantSplit/>
          <w:trHeight w:val="763"/>
        </w:trPr>
        <w:tc>
          <w:tcPr>
            <w:tcW w:w="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7A943F2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63A0883C" w14:textId="2C5DF046" w:rsidR="005A2D3E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2. </w:t>
            </w:r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cent-Life</w:t>
            </w:r>
            <w:proofErr w:type="gram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Adversity Severity</w:t>
            </w:r>
          </w:p>
        </w:tc>
        <w:tc>
          <w:tcPr>
            <w:tcW w:w="431" w:type="dxa"/>
            <w:textDirection w:val="btLr"/>
          </w:tcPr>
          <w:p w14:paraId="2097402A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658540FB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441AC017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51480334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52AFBB5B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3AB36741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0F8CF03F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2CE96D3D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12109A86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2204C698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2C438CBD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367AE822" w14:textId="43A1BE12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080027B1" w14:textId="047F9CE5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13</w:t>
            </w:r>
          </w:p>
        </w:tc>
        <w:tc>
          <w:tcPr>
            <w:tcW w:w="431" w:type="dxa"/>
            <w:textDirection w:val="btLr"/>
          </w:tcPr>
          <w:p w14:paraId="25999E6E" w14:textId="1A134C12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5</w:t>
            </w:r>
          </w:p>
        </w:tc>
        <w:tc>
          <w:tcPr>
            <w:tcW w:w="432" w:type="dxa"/>
            <w:textDirection w:val="btLr"/>
          </w:tcPr>
          <w:p w14:paraId="320CEE64" w14:textId="24B5E902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2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0B2C5574" w14:textId="54DCFF98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8</w:t>
            </w: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2428200B" w14:textId="52DD344D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A2D3E" w:rsidRPr="009437AA" w14:paraId="3E84593E" w14:textId="77777777" w:rsidTr="00FE3AEE">
        <w:trPr>
          <w:cantSplit/>
          <w:trHeight w:val="763"/>
        </w:trPr>
        <w:tc>
          <w:tcPr>
            <w:tcW w:w="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E7CD26F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65A195C2" w14:textId="683CAB3E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. Adulthood Adversity  Severity</w:t>
            </w:r>
          </w:p>
        </w:tc>
        <w:tc>
          <w:tcPr>
            <w:tcW w:w="431" w:type="dxa"/>
            <w:textDirection w:val="btLr"/>
          </w:tcPr>
          <w:p w14:paraId="02FB1E7A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76CCF07B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2F328770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40829BB2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6D9BC47E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0BCE04E5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799E870D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51AFF0F6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65BBF54A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76BE159C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754FF9EE" w14:textId="4DECAB41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18340DD5" w14:textId="4DB3F072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85***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4981EFB0" w14:textId="527A402E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3</w:t>
            </w:r>
          </w:p>
        </w:tc>
        <w:tc>
          <w:tcPr>
            <w:tcW w:w="431" w:type="dxa"/>
            <w:textDirection w:val="btLr"/>
          </w:tcPr>
          <w:p w14:paraId="20279F7C" w14:textId="22737C42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1</w:t>
            </w:r>
          </w:p>
        </w:tc>
        <w:tc>
          <w:tcPr>
            <w:tcW w:w="432" w:type="dxa"/>
            <w:textDirection w:val="btLr"/>
          </w:tcPr>
          <w:p w14:paraId="7D07FF5D" w14:textId="24733716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7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56DCC749" w14:textId="06F65DFA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5</w:t>
            </w: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20036D49" w14:textId="3ED6F0B3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A2D3E" w:rsidRPr="009437AA" w14:paraId="63B5C493" w14:textId="77777777" w:rsidTr="00FE3AEE">
        <w:trPr>
          <w:cantSplit/>
          <w:trHeight w:val="763"/>
        </w:trPr>
        <w:tc>
          <w:tcPr>
            <w:tcW w:w="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AAD1535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5D139108" w14:textId="4C2A1C99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. Childhood Adversity  Severity</w:t>
            </w:r>
          </w:p>
        </w:tc>
        <w:tc>
          <w:tcPr>
            <w:tcW w:w="431" w:type="dxa"/>
            <w:textDirection w:val="btLr"/>
          </w:tcPr>
          <w:p w14:paraId="52AFC6A2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3C640FD1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65BF8C08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006BF736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48F78019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59FA22BD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6C1381ED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436C5610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2E2E6C1F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45F69F9A" w14:textId="2B2701F9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32" w:type="dxa"/>
            <w:textDirection w:val="btLr"/>
          </w:tcPr>
          <w:p w14:paraId="2155B595" w14:textId="59469329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33***</w:t>
            </w: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7023D869" w14:textId="2690827C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47***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40FEB877" w14:textId="0FD1DE0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4</w:t>
            </w:r>
          </w:p>
        </w:tc>
        <w:tc>
          <w:tcPr>
            <w:tcW w:w="431" w:type="dxa"/>
            <w:textDirection w:val="btLr"/>
          </w:tcPr>
          <w:p w14:paraId="3C1FB4AB" w14:textId="788A1BDD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11</w:t>
            </w:r>
          </w:p>
        </w:tc>
        <w:tc>
          <w:tcPr>
            <w:tcW w:w="432" w:type="dxa"/>
            <w:textDirection w:val="btLr"/>
          </w:tcPr>
          <w:p w14:paraId="44DD9E3B" w14:textId="1295F2FE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11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28B8BCAB" w14:textId="60308211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4</w:t>
            </w: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2A3238B2" w14:textId="6ED62790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A2D3E" w:rsidRPr="009437AA" w14:paraId="3E4C363D" w14:textId="77777777" w:rsidTr="00FE3AEE">
        <w:trPr>
          <w:cantSplit/>
          <w:trHeight w:val="763"/>
        </w:trPr>
        <w:tc>
          <w:tcPr>
            <w:tcW w:w="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7EB4A54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488F628A" w14:textId="6276AC5A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. Recent-Life Adversity</w:t>
            </w:r>
          </w:p>
        </w:tc>
        <w:tc>
          <w:tcPr>
            <w:tcW w:w="431" w:type="dxa"/>
            <w:textDirection w:val="btLr"/>
          </w:tcPr>
          <w:p w14:paraId="3FC422CC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6277BDB4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26B59B2D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200EDFB2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75A87B0A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5B85247E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1DD5EB57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32B21BDC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75E383B0" w14:textId="0D3866DC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31" w:type="dxa"/>
            <w:textDirection w:val="btLr"/>
          </w:tcPr>
          <w:p w14:paraId="343FDCB1" w14:textId="6337D25E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44***</w:t>
            </w:r>
          </w:p>
        </w:tc>
        <w:tc>
          <w:tcPr>
            <w:tcW w:w="432" w:type="dxa"/>
            <w:textDirection w:val="btLr"/>
          </w:tcPr>
          <w:p w14:paraId="11023F8E" w14:textId="41CBA89F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79***</w:t>
            </w: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1E4CE87B" w14:textId="43E8B411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96***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5FA11F3F" w14:textId="244E8286" w:rsidR="005A2D3E" w:rsidRPr="003061C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.16*</w:t>
            </w:r>
          </w:p>
        </w:tc>
        <w:tc>
          <w:tcPr>
            <w:tcW w:w="431" w:type="dxa"/>
            <w:textDirection w:val="btLr"/>
          </w:tcPr>
          <w:p w14:paraId="17AA8F61" w14:textId="4A51FE4E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7</w:t>
            </w:r>
          </w:p>
        </w:tc>
        <w:tc>
          <w:tcPr>
            <w:tcW w:w="432" w:type="dxa"/>
            <w:textDirection w:val="btLr"/>
          </w:tcPr>
          <w:p w14:paraId="397BA5E8" w14:textId="7D0118C6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8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4D52878A" w14:textId="2B85FFE9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8</w:t>
            </w: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077F6B83" w14:textId="522AC19D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A2D3E" w:rsidRPr="009437AA" w14:paraId="1FB14EBC" w14:textId="77777777" w:rsidTr="00FE3AEE">
        <w:trPr>
          <w:cantSplit/>
          <w:trHeight w:val="763"/>
        </w:trPr>
        <w:tc>
          <w:tcPr>
            <w:tcW w:w="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CC99E1A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2DC2FA0D" w14:textId="04EBFD1F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8.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dulthood Adversity</w:t>
            </w:r>
          </w:p>
        </w:tc>
        <w:tc>
          <w:tcPr>
            <w:tcW w:w="431" w:type="dxa"/>
            <w:textDirection w:val="btLr"/>
          </w:tcPr>
          <w:p w14:paraId="2BFF9DD0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08560D48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68483907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35C0B263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3C884892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5354E340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7A9F02C3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4139DDFD" w14:textId="6B29C750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32" w:type="dxa"/>
            <w:textDirection w:val="btLr"/>
          </w:tcPr>
          <w:p w14:paraId="64060328" w14:textId="1D06CF50" w:rsidR="005A2D3E" w:rsidRPr="003061C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78***</w:t>
            </w:r>
          </w:p>
        </w:tc>
        <w:tc>
          <w:tcPr>
            <w:tcW w:w="431" w:type="dxa"/>
            <w:textDirection w:val="btLr"/>
          </w:tcPr>
          <w:p w14:paraId="55B403F9" w14:textId="61450135" w:rsidR="005A2D3E" w:rsidRPr="003061C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49***</w:t>
            </w:r>
          </w:p>
        </w:tc>
        <w:tc>
          <w:tcPr>
            <w:tcW w:w="432" w:type="dxa"/>
            <w:textDirection w:val="btLr"/>
          </w:tcPr>
          <w:p w14:paraId="76095D9E" w14:textId="17F2CF29" w:rsidR="005A2D3E" w:rsidRPr="003061C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91***</w:t>
            </w: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60596165" w14:textId="40389923" w:rsidR="005A2D3E" w:rsidRPr="003061C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81**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6D6815CE" w14:textId="7E9B3BE2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6</w:t>
            </w:r>
          </w:p>
        </w:tc>
        <w:tc>
          <w:tcPr>
            <w:tcW w:w="431" w:type="dxa"/>
            <w:textDirection w:val="btLr"/>
          </w:tcPr>
          <w:p w14:paraId="2F3EBEFE" w14:textId="7416C299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4</w:t>
            </w:r>
          </w:p>
        </w:tc>
        <w:tc>
          <w:tcPr>
            <w:tcW w:w="432" w:type="dxa"/>
            <w:textDirection w:val="btLr"/>
          </w:tcPr>
          <w:p w14:paraId="13330460" w14:textId="7E27F435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6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4E231DA5" w14:textId="26169A6C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3</w:t>
            </w: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5FFA4837" w14:textId="72269B5C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A2D3E" w:rsidRPr="009437AA" w14:paraId="4DD35EC5" w14:textId="77777777" w:rsidTr="00FE3AEE">
        <w:trPr>
          <w:cantSplit/>
          <w:trHeight w:val="763"/>
        </w:trPr>
        <w:tc>
          <w:tcPr>
            <w:tcW w:w="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0263339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04880301" w14:textId="75C8DE96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7.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hildhood Adversity</w:t>
            </w:r>
          </w:p>
        </w:tc>
        <w:tc>
          <w:tcPr>
            <w:tcW w:w="431" w:type="dxa"/>
            <w:textDirection w:val="btLr"/>
          </w:tcPr>
          <w:p w14:paraId="70E7E30D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0AFE5194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598C44F3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753E023B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66E8771C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7F2E59BD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3035AF6E" w14:textId="3F159416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32" w:type="dxa"/>
            <w:textDirection w:val="btLr"/>
          </w:tcPr>
          <w:p w14:paraId="1697EDE6" w14:textId="37CBC168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43***</w:t>
            </w:r>
          </w:p>
        </w:tc>
        <w:tc>
          <w:tcPr>
            <w:tcW w:w="432" w:type="dxa"/>
            <w:textDirection w:val="btLr"/>
          </w:tcPr>
          <w:p w14:paraId="5D8E4959" w14:textId="6542C5C6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41**</w:t>
            </w:r>
            <w:proofErr w:type="gram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31" w:type="dxa"/>
            <w:textDirection w:val="btLr"/>
          </w:tcPr>
          <w:p w14:paraId="36A0CF66" w14:textId="123829BB" w:rsidR="005A2D3E" w:rsidRPr="003061C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92***</w:t>
            </w:r>
          </w:p>
        </w:tc>
        <w:tc>
          <w:tcPr>
            <w:tcW w:w="432" w:type="dxa"/>
            <w:textDirection w:val="btLr"/>
          </w:tcPr>
          <w:p w14:paraId="52413D64" w14:textId="6230777E" w:rsidR="005A2D3E" w:rsidRPr="003061C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28***</w:t>
            </w: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2BDD0E28" w14:textId="56FEF80E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4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**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6668D058" w14:textId="3DE0D498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7</w:t>
            </w:r>
          </w:p>
        </w:tc>
        <w:tc>
          <w:tcPr>
            <w:tcW w:w="431" w:type="dxa"/>
            <w:textDirection w:val="btLr"/>
          </w:tcPr>
          <w:p w14:paraId="34DB9C7B" w14:textId="7D9DD161" w:rsidR="005A2D3E" w:rsidRPr="00E17BB2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13</w:t>
            </w:r>
          </w:p>
        </w:tc>
        <w:tc>
          <w:tcPr>
            <w:tcW w:w="432" w:type="dxa"/>
            <w:textDirection w:val="btLr"/>
          </w:tcPr>
          <w:p w14:paraId="3456B7ED" w14:textId="1BBC350B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13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746478E9" w14:textId="59295AD2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5</w:t>
            </w: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5A74CC6D" w14:textId="34351B48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A2D3E" w:rsidRPr="009437AA" w14:paraId="4945A0E4" w14:textId="77777777" w:rsidTr="00FE3AEE">
        <w:trPr>
          <w:cantSplit/>
          <w:trHeight w:val="763"/>
        </w:trPr>
        <w:tc>
          <w:tcPr>
            <w:tcW w:w="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0E777FE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0AF32F9B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6. Internalizing Symptoms (K10)</w:t>
            </w:r>
          </w:p>
        </w:tc>
        <w:tc>
          <w:tcPr>
            <w:tcW w:w="431" w:type="dxa"/>
            <w:textDirection w:val="btLr"/>
          </w:tcPr>
          <w:p w14:paraId="2E76091A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01480257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428E798E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6EDA0E08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3E593F38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00DB19FE" w14:textId="3FBC7B14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31" w:type="dxa"/>
            <w:textDirection w:val="btLr"/>
          </w:tcPr>
          <w:p w14:paraId="7080E629" w14:textId="4241550E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30***</w:t>
            </w:r>
          </w:p>
        </w:tc>
        <w:tc>
          <w:tcPr>
            <w:tcW w:w="432" w:type="dxa"/>
            <w:textDirection w:val="btLr"/>
          </w:tcPr>
          <w:p w14:paraId="1C0A9847" w14:textId="5593C5E1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42***</w:t>
            </w:r>
          </w:p>
        </w:tc>
        <w:tc>
          <w:tcPr>
            <w:tcW w:w="432" w:type="dxa"/>
            <w:textDirection w:val="btLr"/>
          </w:tcPr>
          <w:p w14:paraId="5D8091AA" w14:textId="28E4FB1F" w:rsidR="005A2D3E" w:rsidRPr="004C3300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44***</w:t>
            </w:r>
          </w:p>
        </w:tc>
        <w:tc>
          <w:tcPr>
            <w:tcW w:w="431" w:type="dxa"/>
            <w:textDirection w:val="btLr"/>
          </w:tcPr>
          <w:p w14:paraId="2861179A" w14:textId="73D475DA" w:rsidR="005A2D3E" w:rsidRPr="00226055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32***</w:t>
            </w:r>
          </w:p>
        </w:tc>
        <w:tc>
          <w:tcPr>
            <w:tcW w:w="432" w:type="dxa"/>
            <w:textDirection w:val="btLr"/>
          </w:tcPr>
          <w:p w14:paraId="2FD3378D" w14:textId="5849222E" w:rsidR="005A2D3E" w:rsidRPr="00226055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44***</w:t>
            </w: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5506F66F" w14:textId="109CA1A5" w:rsidR="005A2D3E" w:rsidRPr="00226055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49***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4C9B774F" w14:textId="511FCF09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0</w:t>
            </w:r>
          </w:p>
        </w:tc>
        <w:tc>
          <w:tcPr>
            <w:tcW w:w="431" w:type="dxa"/>
            <w:textDirection w:val="btLr"/>
          </w:tcPr>
          <w:p w14:paraId="1DA58E70" w14:textId="2B9A9AB2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7</w:t>
            </w:r>
          </w:p>
        </w:tc>
        <w:tc>
          <w:tcPr>
            <w:tcW w:w="432" w:type="dxa"/>
            <w:textDirection w:val="btLr"/>
          </w:tcPr>
          <w:p w14:paraId="4DF275AE" w14:textId="1B132E72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4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3094C787" w14:textId="1EDDD52F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8</w:t>
            </w: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0728F4D7" w14:textId="4D7F881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A2D3E" w:rsidRPr="009437AA" w14:paraId="60B72BC2" w14:textId="77777777" w:rsidTr="00FE3AEE">
        <w:trPr>
          <w:cantSplit/>
          <w:trHeight w:val="763"/>
        </w:trPr>
        <w:tc>
          <w:tcPr>
            <w:tcW w:w="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F3A1AEE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4327D69B" w14:textId="789989E0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5. Monthly Household Income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(Reference Category: </w:t>
            </w: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$10,000+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CAD)</w:t>
            </w:r>
          </w:p>
        </w:tc>
        <w:tc>
          <w:tcPr>
            <w:tcW w:w="431" w:type="dxa"/>
            <w:textDirection w:val="btLr"/>
          </w:tcPr>
          <w:p w14:paraId="6A60D059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1F25D095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08BFAD56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3C69817A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3698F8DE" w14:textId="4C7F1AF0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32" w:type="dxa"/>
            <w:textDirection w:val="btLr"/>
          </w:tcPr>
          <w:p w14:paraId="2590246F" w14:textId="07D2C973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4</w:t>
            </w:r>
          </w:p>
        </w:tc>
        <w:tc>
          <w:tcPr>
            <w:tcW w:w="431" w:type="dxa"/>
            <w:textDirection w:val="btLr"/>
          </w:tcPr>
          <w:p w14:paraId="25D26A40" w14:textId="218E8531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6</w:t>
            </w:r>
          </w:p>
        </w:tc>
        <w:tc>
          <w:tcPr>
            <w:tcW w:w="432" w:type="dxa"/>
            <w:textDirection w:val="btLr"/>
          </w:tcPr>
          <w:p w14:paraId="1442EE5F" w14:textId="38B3EEF9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7</w:t>
            </w:r>
          </w:p>
        </w:tc>
        <w:tc>
          <w:tcPr>
            <w:tcW w:w="432" w:type="dxa"/>
            <w:textDirection w:val="btLr"/>
          </w:tcPr>
          <w:p w14:paraId="66BF732C" w14:textId="5A672DDA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1</w:t>
            </w:r>
          </w:p>
        </w:tc>
        <w:tc>
          <w:tcPr>
            <w:tcW w:w="431" w:type="dxa"/>
            <w:textDirection w:val="btLr"/>
          </w:tcPr>
          <w:p w14:paraId="59B255D2" w14:textId="78DB368E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9</w:t>
            </w:r>
          </w:p>
        </w:tc>
        <w:tc>
          <w:tcPr>
            <w:tcW w:w="432" w:type="dxa"/>
            <w:textDirection w:val="btLr"/>
          </w:tcPr>
          <w:p w14:paraId="29933647" w14:textId="12918338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3</w:t>
            </w: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0F96053B" w14:textId="52B7DA24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2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529DC4E2" w14:textId="7B36AEB2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1</w:t>
            </w:r>
          </w:p>
        </w:tc>
        <w:tc>
          <w:tcPr>
            <w:tcW w:w="431" w:type="dxa"/>
            <w:textDirection w:val="btLr"/>
          </w:tcPr>
          <w:p w14:paraId="47C749A5" w14:textId="470ED83A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2</w:t>
            </w:r>
          </w:p>
        </w:tc>
        <w:tc>
          <w:tcPr>
            <w:tcW w:w="432" w:type="dxa"/>
            <w:textDirection w:val="btLr"/>
          </w:tcPr>
          <w:p w14:paraId="3FC36783" w14:textId="0E19E540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5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51E3A9EC" w14:textId="4B89ACEA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6</w:t>
            </w: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09536E32" w14:textId="56B75278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A2D3E" w:rsidRPr="009437AA" w14:paraId="7827A2F0" w14:textId="77777777" w:rsidTr="00FE3AEE">
        <w:trPr>
          <w:cantSplit/>
          <w:trHeight w:val="763"/>
        </w:trPr>
        <w:tc>
          <w:tcPr>
            <w:tcW w:w="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E16A922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7663809F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4. Years of Education</w:t>
            </w:r>
          </w:p>
        </w:tc>
        <w:tc>
          <w:tcPr>
            <w:tcW w:w="431" w:type="dxa"/>
            <w:textDirection w:val="btLr"/>
          </w:tcPr>
          <w:p w14:paraId="624A5CF4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59DCECF5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0B7B5790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15DAD9A6" w14:textId="625C425C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31" w:type="dxa"/>
            <w:textDirection w:val="btLr"/>
          </w:tcPr>
          <w:p w14:paraId="07DC80D6" w14:textId="00C33B1D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7</w:t>
            </w:r>
          </w:p>
        </w:tc>
        <w:tc>
          <w:tcPr>
            <w:tcW w:w="432" w:type="dxa"/>
            <w:textDirection w:val="btLr"/>
          </w:tcPr>
          <w:p w14:paraId="314748D1" w14:textId="39ED279B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.14*</w:t>
            </w:r>
          </w:p>
        </w:tc>
        <w:tc>
          <w:tcPr>
            <w:tcW w:w="431" w:type="dxa"/>
            <w:textDirection w:val="btLr"/>
          </w:tcPr>
          <w:p w14:paraId="16C140D0" w14:textId="7D3B39EE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.16*</w:t>
            </w:r>
          </w:p>
        </w:tc>
        <w:tc>
          <w:tcPr>
            <w:tcW w:w="432" w:type="dxa"/>
            <w:textDirection w:val="btLr"/>
          </w:tcPr>
          <w:p w14:paraId="0EE01899" w14:textId="46298B29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3</w:t>
            </w:r>
          </w:p>
        </w:tc>
        <w:tc>
          <w:tcPr>
            <w:tcW w:w="432" w:type="dxa"/>
            <w:textDirection w:val="btLr"/>
          </w:tcPr>
          <w:p w14:paraId="461C5F6D" w14:textId="3A8780E4" w:rsidR="005A2D3E" w:rsidRPr="004341CE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.21**</w:t>
            </w:r>
          </w:p>
        </w:tc>
        <w:tc>
          <w:tcPr>
            <w:tcW w:w="431" w:type="dxa"/>
            <w:textDirection w:val="btLr"/>
          </w:tcPr>
          <w:p w14:paraId="4985BB21" w14:textId="735D49CD" w:rsidR="005A2D3E" w:rsidRPr="004341CE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.16*</w:t>
            </w:r>
          </w:p>
        </w:tc>
        <w:tc>
          <w:tcPr>
            <w:tcW w:w="432" w:type="dxa"/>
            <w:textDirection w:val="btLr"/>
          </w:tcPr>
          <w:p w14:paraId="2A68B55C" w14:textId="5D939499" w:rsidR="005A2D3E" w:rsidRPr="00C03479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3</w:t>
            </w: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0E025222" w14:textId="22F6FB4F" w:rsidR="005A2D3E" w:rsidRPr="004341CE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.17*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7E1D02C4" w14:textId="2B151519" w:rsidR="005A2D3E" w:rsidRPr="00226055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15*</w:t>
            </w:r>
          </w:p>
        </w:tc>
        <w:tc>
          <w:tcPr>
            <w:tcW w:w="431" w:type="dxa"/>
            <w:textDirection w:val="btLr"/>
          </w:tcPr>
          <w:p w14:paraId="006AB20A" w14:textId="72830AAF" w:rsidR="005A2D3E" w:rsidRPr="00C03479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19**</w:t>
            </w:r>
          </w:p>
        </w:tc>
        <w:tc>
          <w:tcPr>
            <w:tcW w:w="432" w:type="dxa"/>
            <w:textDirection w:val="btLr"/>
          </w:tcPr>
          <w:p w14:paraId="76634774" w14:textId="66E90143" w:rsidR="005A2D3E" w:rsidRPr="00C03479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29***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1B9496B9" w14:textId="6F96F212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11</w:t>
            </w: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0A158F50" w14:textId="25FAA4E4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A2D3E" w:rsidRPr="009437AA" w14:paraId="6DA36D7E" w14:textId="77777777" w:rsidTr="00FE3AEE">
        <w:trPr>
          <w:cantSplit/>
          <w:trHeight w:val="915"/>
        </w:trPr>
        <w:tc>
          <w:tcPr>
            <w:tcW w:w="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3A2B7D7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34738740" w14:textId="1574EE49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3. Gender (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Reference Category: </w:t>
            </w: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Women &amp; Transwoman)</w:t>
            </w:r>
          </w:p>
        </w:tc>
        <w:tc>
          <w:tcPr>
            <w:tcW w:w="431" w:type="dxa"/>
            <w:textDirection w:val="btLr"/>
          </w:tcPr>
          <w:p w14:paraId="4F187B6A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79437130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2B5A3CEB" w14:textId="5EF8A80B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32" w:type="dxa"/>
            <w:textDirection w:val="btLr"/>
          </w:tcPr>
          <w:p w14:paraId="3FDFCE3A" w14:textId="173AE421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18*</w:t>
            </w:r>
          </w:p>
        </w:tc>
        <w:tc>
          <w:tcPr>
            <w:tcW w:w="431" w:type="dxa"/>
            <w:textDirection w:val="btLr"/>
          </w:tcPr>
          <w:p w14:paraId="07F74C28" w14:textId="61CA8515" w:rsidR="005A2D3E" w:rsidRPr="0099641D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6</w:t>
            </w:r>
          </w:p>
        </w:tc>
        <w:tc>
          <w:tcPr>
            <w:tcW w:w="432" w:type="dxa"/>
            <w:textDirection w:val="btLr"/>
          </w:tcPr>
          <w:p w14:paraId="35316024" w14:textId="5A85548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.16*</w:t>
            </w:r>
          </w:p>
        </w:tc>
        <w:tc>
          <w:tcPr>
            <w:tcW w:w="431" w:type="dxa"/>
            <w:textDirection w:val="btLr"/>
          </w:tcPr>
          <w:p w14:paraId="4242151A" w14:textId="0DBB3DD2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12</w:t>
            </w:r>
          </w:p>
        </w:tc>
        <w:tc>
          <w:tcPr>
            <w:tcW w:w="432" w:type="dxa"/>
            <w:textDirection w:val="btLr"/>
          </w:tcPr>
          <w:p w14:paraId="7C305FFB" w14:textId="0E02E7A1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0</w:t>
            </w:r>
          </w:p>
        </w:tc>
        <w:tc>
          <w:tcPr>
            <w:tcW w:w="432" w:type="dxa"/>
            <w:textDirection w:val="btLr"/>
          </w:tcPr>
          <w:p w14:paraId="66DF22B5" w14:textId="6FF59606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6</w:t>
            </w:r>
          </w:p>
        </w:tc>
        <w:tc>
          <w:tcPr>
            <w:tcW w:w="431" w:type="dxa"/>
            <w:textDirection w:val="btLr"/>
          </w:tcPr>
          <w:p w14:paraId="194363C8" w14:textId="2089792D" w:rsidR="005A2D3E" w:rsidRPr="002C39C7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.15*</w:t>
            </w:r>
          </w:p>
        </w:tc>
        <w:tc>
          <w:tcPr>
            <w:tcW w:w="432" w:type="dxa"/>
            <w:textDirection w:val="btLr"/>
          </w:tcPr>
          <w:p w14:paraId="4957A3F5" w14:textId="27F67F6B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1</w:t>
            </w: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4239BF9A" w14:textId="578DF62E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5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2F320FAB" w14:textId="7A9290FB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1</w:t>
            </w:r>
          </w:p>
        </w:tc>
        <w:tc>
          <w:tcPr>
            <w:tcW w:w="431" w:type="dxa"/>
            <w:textDirection w:val="btLr"/>
          </w:tcPr>
          <w:p w14:paraId="6ED6710E" w14:textId="605B0A48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2</w:t>
            </w:r>
          </w:p>
        </w:tc>
        <w:tc>
          <w:tcPr>
            <w:tcW w:w="432" w:type="dxa"/>
            <w:textDirection w:val="btLr"/>
          </w:tcPr>
          <w:p w14:paraId="31608B75" w14:textId="4987716B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1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3DA4E8FB" w14:textId="4977EDF3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1</w:t>
            </w: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3C78495E" w14:textId="2E66ED28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A2D3E" w:rsidRPr="009437AA" w14:paraId="308B8CCC" w14:textId="77777777" w:rsidTr="00FE3AEE">
        <w:trPr>
          <w:cantSplit/>
          <w:trHeight w:val="870"/>
        </w:trPr>
        <w:tc>
          <w:tcPr>
            <w:tcW w:w="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1AC6C84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3ECBD39A" w14:textId="356149A9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2. Ethnicity (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Reference Category: </w:t>
            </w: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White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European/ North American</w:t>
            </w: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431" w:type="dxa"/>
            <w:textDirection w:val="btLr"/>
          </w:tcPr>
          <w:p w14:paraId="2C819802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2" w:type="dxa"/>
            <w:textDirection w:val="btLr"/>
          </w:tcPr>
          <w:p w14:paraId="02B14F22" w14:textId="5864D73E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31" w:type="dxa"/>
            <w:textDirection w:val="btLr"/>
          </w:tcPr>
          <w:p w14:paraId="67358CFD" w14:textId="7EB620D5" w:rsidR="005A2D3E" w:rsidRPr="0099641D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2</w:t>
            </w:r>
          </w:p>
        </w:tc>
        <w:tc>
          <w:tcPr>
            <w:tcW w:w="432" w:type="dxa"/>
            <w:textDirection w:val="btLr"/>
          </w:tcPr>
          <w:p w14:paraId="0C6EA440" w14:textId="77D8E62A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11</w:t>
            </w:r>
          </w:p>
        </w:tc>
        <w:tc>
          <w:tcPr>
            <w:tcW w:w="431" w:type="dxa"/>
            <w:textDirection w:val="btLr"/>
          </w:tcPr>
          <w:p w14:paraId="0B9FE9AB" w14:textId="24C4A560" w:rsidR="005A2D3E" w:rsidRPr="0099641D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0</w:t>
            </w:r>
          </w:p>
        </w:tc>
        <w:tc>
          <w:tcPr>
            <w:tcW w:w="432" w:type="dxa"/>
            <w:textDirection w:val="btLr"/>
          </w:tcPr>
          <w:p w14:paraId="10D4045D" w14:textId="23A4D441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9</w:t>
            </w:r>
          </w:p>
        </w:tc>
        <w:tc>
          <w:tcPr>
            <w:tcW w:w="431" w:type="dxa"/>
            <w:textDirection w:val="btLr"/>
          </w:tcPr>
          <w:p w14:paraId="30B822F3" w14:textId="20D49A8E" w:rsidR="005A2D3E" w:rsidRPr="0099641D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.15*</w:t>
            </w:r>
          </w:p>
        </w:tc>
        <w:tc>
          <w:tcPr>
            <w:tcW w:w="432" w:type="dxa"/>
            <w:textDirection w:val="btLr"/>
          </w:tcPr>
          <w:p w14:paraId="2321A2D7" w14:textId="25EEDD7A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10</w:t>
            </w:r>
          </w:p>
        </w:tc>
        <w:tc>
          <w:tcPr>
            <w:tcW w:w="432" w:type="dxa"/>
            <w:textDirection w:val="btLr"/>
          </w:tcPr>
          <w:p w14:paraId="5C70CE6C" w14:textId="14856AB9" w:rsidR="005A2D3E" w:rsidRPr="0099641D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.15*</w:t>
            </w:r>
          </w:p>
        </w:tc>
        <w:tc>
          <w:tcPr>
            <w:tcW w:w="431" w:type="dxa"/>
            <w:textDirection w:val="btLr"/>
          </w:tcPr>
          <w:p w14:paraId="6EABE78A" w14:textId="2BAC9811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13</w:t>
            </w:r>
          </w:p>
        </w:tc>
        <w:tc>
          <w:tcPr>
            <w:tcW w:w="432" w:type="dxa"/>
            <w:textDirection w:val="btLr"/>
          </w:tcPr>
          <w:p w14:paraId="53DE7EF6" w14:textId="53D8DB6A" w:rsidR="005A2D3E" w:rsidRPr="003C6746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9</w:t>
            </w: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19B97784" w14:textId="0D0EFF61" w:rsidR="005A2D3E" w:rsidRPr="00880042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13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62E70683" w14:textId="10FBB84E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6</w:t>
            </w:r>
          </w:p>
        </w:tc>
        <w:tc>
          <w:tcPr>
            <w:tcW w:w="431" w:type="dxa"/>
            <w:textDirection w:val="btLr"/>
          </w:tcPr>
          <w:p w14:paraId="5070F0A2" w14:textId="07747DE2" w:rsidR="005A2D3E" w:rsidRPr="0099641D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.17*</w:t>
            </w:r>
          </w:p>
        </w:tc>
        <w:tc>
          <w:tcPr>
            <w:tcW w:w="432" w:type="dxa"/>
            <w:textDirection w:val="btLr"/>
          </w:tcPr>
          <w:p w14:paraId="35334023" w14:textId="02B1AD2C" w:rsidR="005A2D3E" w:rsidRPr="0099641D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.16*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349BDFB6" w14:textId="2E091730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4</w:t>
            </w: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7B2AB5C0" w14:textId="7A8AA9AA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A2D3E" w:rsidRPr="009437AA" w14:paraId="539E0A39" w14:textId="77777777" w:rsidTr="00FE3AEE">
        <w:trPr>
          <w:cantSplit/>
          <w:trHeight w:val="763"/>
        </w:trPr>
        <w:tc>
          <w:tcPr>
            <w:tcW w:w="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4A5464C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0386C9CC" w14:textId="7777777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1. Age</w:t>
            </w:r>
          </w:p>
        </w:tc>
        <w:tc>
          <w:tcPr>
            <w:tcW w:w="431" w:type="dxa"/>
            <w:textDirection w:val="btLr"/>
          </w:tcPr>
          <w:p w14:paraId="64F85812" w14:textId="6A8AB83A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432" w:type="dxa"/>
            <w:textDirection w:val="btLr"/>
          </w:tcPr>
          <w:p w14:paraId="265796E3" w14:textId="01F2E043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02</w:t>
            </w:r>
          </w:p>
        </w:tc>
        <w:tc>
          <w:tcPr>
            <w:tcW w:w="431" w:type="dxa"/>
            <w:textDirection w:val="btLr"/>
          </w:tcPr>
          <w:p w14:paraId="09444EF8" w14:textId="4A0D26E9" w:rsidR="005A2D3E" w:rsidRPr="0099641D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25***</w:t>
            </w:r>
          </w:p>
        </w:tc>
        <w:tc>
          <w:tcPr>
            <w:tcW w:w="432" w:type="dxa"/>
            <w:textDirection w:val="btLr"/>
          </w:tcPr>
          <w:p w14:paraId="1C964508" w14:textId="452659E7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61***</w:t>
            </w:r>
          </w:p>
        </w:tc>
        <w:tc>
          <w:tcPr>
            <w:tcW w:w="431" w:type="dxa"/>
            <w:textDirection w:val="btLr"/>
          </w:tcPr>
          <w:p w14:paraId="4BE2FB94" w14:textId="06AF9980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9</w:t>
            </w:r>
          </w:p>
        </w:tc>
        <w:tc>
          <w:tcPr>
            <w:tcW w:w="432" w:type="dxa"/>
            <w:textDirection w:val="btLr"/>
          </w:tcPr>
          <w:p w14:paraId="5DDA3508" w14:textId="3C462364" w:rsidR="005A2D3E" w:rsidRPr="00880042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12</w:t>
            </w:r>
          </w:p>
        </w:tc>
        <w:tc>
          <w:tcPr>
            <w:tcW w:w="431" w:type="dxa"/>
            <w:textDirection w:val="btLr"/>
          </w:tcPr>
          <w:p w14:paraId="17314CB3" w14:textId="4A786359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.26***</w:t>
            </w:r>
          </w:p>
        </w:tc>
        <w:tc>
          <w:tcPr>
            <w:tcW w:w="432" w:type="dxa"/>
            <w:textDirection w:val="btLr"/>
          </w:tcPr>
          <w:p w14:paraId="59582BDE" w14:textId="0FCBF835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2</w:t>
            </w:r>
          </w:p>
        </w:tc>
        <w:tc>
          <w:tcPr>
            <w:tcW w:w="432" w:type="dxa"/>
            <w:textDirection w:val="btLr"/>
          </w:tcPr>
          <w:p w14:paraId="2697D05F" w14:textId="09494C12" w:rsidR="005A2D3E" w:rsidRPr="00880042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.15*</w:t>
            </w:r>
          </w:p>
        </w:tc>
        <w:tc>
          <w:tcPr>
            <w:tcW w:w="431" w:type="dxa"/>
            <w:textDirection w:val="btLr"/>
          </w:tcPr>
          <w:p w14:paraId="2921957E" w14:textId="56F60828" w:rsidR="005A2D3E" w:rsidRPr="00682B1C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-.26***</w:t>
            </w:r>
          </w:p>
        </w:tc>
        <w:tc>
          <w:tcPr>
            <w:tcW w:w="432" w:type="dxa"/>
            <w:textDirection w:val="btLr"/>
          </w:tcPr>
          <w:p w14:paraId="0870D978" w14:textId="1FAA931A" w:rsidR="005A2D3E" w:rsidRPr="00C03479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09</w:t>
            </w: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6C538A23" w14:textId="5FA34DC0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.11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7A4E0380" w14:textId="41A4A240" w:rsidR="005A2D3E" w:rsidRPr="00682B1C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24**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431" w:type="dxa"/>
            <w:textDirection w:val="btLr"/>
          </w:tcPr>
          <w:p w14:paraId="14EFC016" w14:textId="3B813B87" w:rsidR="005A2D3E" w:rsidRPr="00880042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15*</w:t>
            </w:r>
          </w:p>
        </w:tc>
        <w:tc>
          <w:tcPr>
            <w:tcW w:w="432" w:type="dxa"/>
            <w:textDirection w:val="btLr"/>
          </w:tcPr>
          <w:p w14:paraId="7AAB3DCD" w14:textId="03CCD6D0" w:rsidR="005A2D3E" w:rsidRPr="003C6746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.23**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2E1F3CCD" w14:textId="5EB085DF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14</w:t>
            </w: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5BE74DBC" w14:textId="5AE213D2" w:rsidR="005A2D3E" w:rsidRPr="009437AA" w:rsidRDefault="005A2D3E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682B1C" w:rsidRPr="009437AA" w14:paraId="536542C3" w14:textId="77777777" w:rsidTr="00FE3AEE">
        <w:trPr>
          <w:cantSplit/>
          <w:trHeight w:val="763"/>
        </w:trPr>
        <w:tc>
          <w:tcPr>
            <w:tcW w:w="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0FB203E" w14:textId="77777777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textDirection w:val="btLr"/>
          </w:tcPr>
          <w:p w14:paraId="6D10EE2C" w14:textId="77777777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31" w:type="dxa"/>
            <w:textDirection w:val="btLr"/>
          </w:tcPr>
          <w:p w14:paraId="3D8DED5E" w14:textId="77777777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1.</w:t>
            </w:r>
          </w:p>
        </w:tc>
        <w:tc>
          <w:tcPr>
            <w:tcW w:w="432" w:type="dxa"/>
            <w:textDirection w:val="btLr"/>
          </w:tcPr>
          <w:p w14:paraId="08D811D5" w14:textId="77777777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2.</w:t>
            </w:r>
          </w:p>
        </w:tc>
        <w:tc>
          <w:tcPr>
            <w:tcW w:w="431" w:type="dxa"/>
            <w:textDirection w:val="btLr"/>
          </w:tcPr>
          <w:p w14:paraId="6430D452" w14:textId="77777777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3.</w:t>
            </w:r>
          </w:p>
        </w:tc>
        <w:tc>
          <w:tcPr>
            <w:tcW w:w="432" w:type="dxa"/>
            <w:textDirection w:val="btLr"/>
          </w:tcPr>
          <w:p w14:paraId="404E339E" w14:textId="77777777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4.</w:t>
            </w:r>
          </w:p>
        </w:tc>
        <w:tc>
          <w:tcPr>
            <w:tcW w:w="431" w:type="dxa"/>
            <w:textDirection w:val="btLr"/>
          </w:tcPr>
          <w:p w14:paraId="131F0879" w14:textId="77777777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5.</w:t>
            </w:r>
          </w:p>
        </w:tc>
        <w:tc>
          <w:tcPr>
            <w:tcW w:w="432" w:type="dxa"/>
            <w:textDirection w:val="btLr"/>
          </w:tcPr>
          <w:p w14:paraId="2894B5CB" w14:textId="77777777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6.</w:t>
            </w:r>
          </w:p>
        </w:tc>
        <w:tc>
          <w:tcPr>
            <w:tcW w:w="431" w:type="dxa"/>
            <w:textDirection w:val="btLr"/>
          </w:tcPr>
          <w:p w14:paraId="6C0EEA2F" w14:textId="77777777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7.</w:t>
            </w:r>
          </w:p>
        </w:tc>
        <w:tc>
          <w:tcPr>
            <w:tcW w:w="432" w:type="dxa"/>
            <w:textDirection w:val="btLr"/>
          </w:tcPr>
          <w:p w14:paraId="133B0B2E" w14:textId="77777777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8.</w:t>
            </w:r>
          </w:p>
        </w:tc>
        <w:tc>
          <w:tcPr>
            <w:tcW w:w="432" w:type="dxa"/>
            <w:textDirection w:val="btLr"/>
          </w:tcPr>
          <w:p w14:paraId="5B28B229" w14:textId="77777777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9.</w:t>
            </w:r>
          </w:p>
        </w:tc>
        <w:tc>
          <w:tcPr>
            <w:tcW w:w="431" w:type="dxa"/>
            <w:textDirection w:val="btLr"/>
          </w:tcPr>
          <w:p w14:paraId="4347AF8D" w14:textId="77777777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10.</w:t>
            </w:r>
          </w:p>
        </w:tc>
        <w:tc>
          <w:tcPr>
            <w:tcW w:w="432" w:type="dxa"/>
            <w:textDirection w:val="btLr"/>
          </w:tcPr>
          <w:p w14:paraId="30269A34" w14:textId="77777777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11.</w:t>
            </w:r>
          </w:p>
        </w:tc>
        <w:tc>
          <w:tcPr>
            <w:tcW w:w="431" w:type="dxa"/>
            <w:tcBorders>
              <w:right w:val="single" w:sz="4" w:space="0" w:color="auto"/>
            </w:tcBorders>
            <w:textDirection w:val="btLr"/>
          </w:tcPr>
          <w:p w14:paraId="53F67888" w14:textId="77777777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437AA">
              <w:rPr>
                <w:rFonts w:ascii="Times New Roman" w:eastAsia="Times New Roman" w:hAnsi="Times New Roman" w:cs="Times New Roman"/>
                <w:sz w:val="12"/>
                <w:szCs w:val="12"/>
              </w:rPr>
              <w:t>12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15CE22A0" w14:textId="79683F21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.</w:t>
            </w:r>
          </w:p>
        </w:tc>
        <w:tc>
          <w:tcPr>
            <w:tcW w:w="431" w:type="dxa"/>
            <w:textDirection w:val="btLr"/>
          </w:tcPr>
          <w:p w14:paraId="0347336E" w14:textId="1CA247C5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.</w:t>
            </w:r>
          </w:p>
        </w:tc>
        <w:tc>
          <w:tcPr>
            <w:tcW w:w="432" w:type="dxa"/>
            <w:textDirection w:val="btLr"/>
          </w:tcPr>
          <w:p w14:paraId="336D82B5" w14:textId="1AE7904E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textDirection w:val="btLr"/>
          </w:tcPr>
          <w:p w14:paraId="799F096C" w14:textId="1569350E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.</w:t>
            </w: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</w:tcPr>
          <w:p w14:paraId="317AE9BA" w14:textId="7F6C5252" w:rsidR="00682B1C" w:rsidRPr="009437AA" w:rsidRDefault="00682B1C" w:rsidP="006660D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14:paraId="33AB3E73" w14:textId="77777777" w:rsidR="004341CE" w:rsidRDefault="004341CE"/>
    <w:tbl>
      <w:tblPr>
        <w:tblpPr w:leftFromText="180" w:rightFromText="180" w:vertAnchor="text" w:tblpX="-450"/>
        <w:tblW w:w="1077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1417"/>
        <w:gridCol w:w="1276"/>
        <w:gridCol w:w="283"/>
        <w:gridCol w:w="1276"/>
        <w:gridCol w:w="1276"/>
        <w:gridCol w:w="283"/>
        <w:gridCol w:w="1418"/>
        <w:gridCol w:w="1276"/>
      </w:tblGrid>
      <w:tr w:rsidR="001A1443" w14:paraId="7EE23903" w14:textId="77777777" w:rsidTr="000930BB">
        <w:tc>
          <w:tcPr>
            <w:tcW w:w="10773" w:type="dxa"/>
            <w:gridSpan w:val="9"/>
            <w:tcBorders>
              <w:bottom w:val="single" w:sz="4" w:space="0" w:color="000000"/>
            </w:tcBorders>
          </w:tcPr>
          <w:p w14:paraId="6C5E7603" w14:textId="6CA4AED4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2C73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tal, direct, and indirect effects linking adversity severity to internalizing symptoms through </w:t>
            </w:r>
            <w:r w:rsidR="00E66082">
              <w:rPr>
                <w:rFonts w:ascii="Times New Roman" w:eastAsia="Times New Roman" w:hAnsi="Times New Roman" w:cs="Times New Roman"/>
                <w:sz w:val="20"/>
                <w:szCs w:val="20"/>
              </w:rPr>
              <w:t>executive functioning</w:t>
            </w:r>
          </w:p>
        </w:tc>
      </w:tr>
      <w:tr w:rsidR="001A1443" w14:paraId="05BB258A" w14:textId="77777777" w:rsidTr="000930BB">
        <w:tc>
          <w:tcPr>
            <w:tcW w:w="2268" w:type="dxa"/>
            <w:tcBorders>
              <w:top w:val="single" w:sz="4" w:space="0" w:color="000000"/>
            </w:tcBorders>
          </w:tcPr>
          <w:p w14:paraId="47B225E5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8649B22" w14:textId="71B0B99C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1: </w:t>
            </w:r>
            <w:r w:rsidR="00E66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ildhood </w:t>
            </w:r>
            <w:r w:rsidR="00774B3D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E66082">
              <w:rPr>
                <w:rFonts w:ascii="Times New Roman" w:eastAsia="Times New Roman" w:hAnsi="Times New Roman" w:cs="Times New Roman"/>
                <w:sz w:val="20"/>
                <w:szCs w:val="20"/>
              </w:rPr>
              <w:t>dversity</w:t>
            </w:r>
            <w:r w:rsidR="005B7D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74B3D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5B7D0B">
              <w:rPr>
                <w:rFonts w:ascii="Times New Roman" w:eastAsia="Times New Roman" w:hAnsi="Times New Roman" w:cs="Times New Roman"/>
                <w:sz w:val="20"/>
                <w:szCs w:val="20"/>
              </w:rPr>
              <w:t>ever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</w:t>
            </w:r>
            <w:r w:rsidR="00774B3D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dictor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66A03221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AB00078" w14:textId="6AC63A1E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2: </w:t>
            </w:r>
            <w:r w:rsidR="00E66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ulthood </w:t>
            </w:r>
            <w:r w:rsidR="00774B3D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E66082">
              <w:rPr>
                <w:rFonts w:ascii="Times New Roman" w:eastAsia="Times New Roman" w:hAnsi="Times New Roman" w:cs="Times New Roman"/>
                <w:sz w:val="20"/>
                <w:szCs w:val="20"/>
              </w:rPr>
              <w:t>dversity</w:t>
            </w:r>
            <w:r w:rsidR="005B7D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74B3D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5B7D0B">
              <w:rPr>
                <w:rFonts w:ascii="Times New Roman" w:eastAsia="Times New Roman" w:hAnsi="Times New Roman" w:cs="Times New Roman"/>
                <w:sz w:val="20"/>
                <w:szCs w:val="20"/>
              </w:rPr>
              <w:t>ever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</w:t>
            </w:r>
            <w:r w:rsidR="00774B3D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dictor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3D0EC553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AB4D0CC" w14:textId="4157640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3: </w:t>
            </w:r>
            <w:sdt>
              <w:sdtPr>
                <w:tag w:val="goog_rdk_21"/>
                <w:id w:val="1157577207"/>
              </w:sdtPr>
              <w:sdtContent/>
            </w:sdt>
            <w:r w:rsidR="00E66082">
              <w:rPr>
                <w:rFonts w:ascii="Times New Roman" w:eastAsia="Times New Roman" w:hAnsi="Times New Roman" w:cs="Times New Roman"/>
                <w:sz w:val="20"/>
                <w:szCs w:val="20"/>
              </w:rPr>
              <w:t>Childhood/</w:t>
            </w:r>
            <w:r w:rsidR="00774B3D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E66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lthood </w:t>
            </w:r>
            <w:r w:rsidR="00774B3D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E66082">
              <w:rPr>
                <w:rFonts w:ascii="Times New Roman" w:eastAsia="Times New Roman" w:hAnsi="Times New Roman" w:cs="Times New Roman"/>
                <w:sz w:val="20"/>
                <w:szCs w:val="20"/>
              </w:rPr>
              <w:t>dversity</w:t>
            </w:r>
            <w:r w:rsidR="005B7D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74B3D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5B7D0B">
              <w:rPr>
                <w:rFonts w:ascii="Times New Roman" w:eastAsia="Times New Roman" w:hAnsi="Times New Roman" w:cs="Times New Roman"/>
                <w:sz w:val="20"/>
                <w:szCs w:val="20"/>
              </w:rPr>
              <w:t>ever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</w:t>
            </w:r>
            <w:r w:rsidR="00774B3D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ultaneous </w:t>
            </w:r>
            <w:r w:rsidR="00774B3D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dictors</w:t>
            </w:r>
          </w:p>
        </w:tc>
      </w:tr>
      <w:tr w:rsidR="001A1443" w14:paraId="3B977F9C" w14:textId="77777777" w:rsidTr="000930BB">
        <w:tc>
          <w:tcPr>
            <w:tcW w:w="2268" w:type="dxa"/>
            <w:tcBorders>
              <w:bottom w:val="single" w:sz="4" w:space="0" w:color="000000"/>
            </w:tcBorders>
          </w:tcPr>
          <w:p w14:paraId="779BC352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A116BA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nstandardized</w:t>
            </w:r>
          </w:p>
          <w:p w14:paraId="17F1B3D1" w14:textId="7CC62EB8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(</w:t>
            </w:r>
            <w:r w:rsidR="00774B3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andardized) effec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8C0F07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% CI (unstandardized effect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4E293890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6BCEEC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nstandardized</w:t>
            </w:r>
          </w:p>
          <w:p w14:paraId="28EDE8B6" w14:textId="5001388C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(</w:t>
            </w:r>
            <w:r w:rsidR="00774B3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andardized) effec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0551B4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% CI (unstandardized effect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491C3A16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ED33B5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nstandardized</w:t>
            </w:r>
          </w:p>
          <w:p w14:paraId="58E59F2A" w14:textId="70023926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(</w:t>
            </w:r>
            <w:r w:rsidR="00774B3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andardized) effec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17E41F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% CI (unstandardized effect)</w:t>
            </w:r>
          </w:p>
        </w:tc>
      </w:tr>
      <w:tr w:rsidR="001A1443" w14:paraId="7EA737FD" w14:textId="77777777" w:rsidTr="000930BB">
        <w:tc>
          <w:tcPr>
            <w:tcW w:w="2268" w:type="dxa"/>
            <w:tcBorders>
              <w:top w:val="single" w:sz="4" w:space="0" w:color="000000"/>
            </w:tcBorders>
          </w:tcPr>
          <w:p w14:paraId="3E07515F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effect 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h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39C99137" w14:textId="0EFEBB4A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FD15A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</w:t>
            </w:r>
            <w:r w:rsidRPr="008C24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*** </w:t>
            </w:r>
            <w:r w:rsidRPr="008C24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.</w:t>
            </w:r>
            <w:r w:rsidR="008C24E0" w:rsidRPr="008C24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8C24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04D4AD72" w14:textId="697F04A8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02525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.</w:t>
            </w:r>
            <w:r w:rsidR="0002525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6E0EA64F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430F11DF" w14:textId="7A97F553" w:rsidR="001A1443" w:rsidRPr="00E0509B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79338C"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C32A5F"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  <w:r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.4</w:t>
            </w:r>
            <w:r w:rsidR="00C32A5F"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342D6484" w14:textId="4BC406A3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1448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.</w:t>
            </w:r>
            <w:r w:rsidR="00F144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FD15A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4C75E0E3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61414280" w14:textId="06B556B4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B368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.</w:t>
            </w:r>
            <w:r w:rsidR="0064397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56159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/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.</w:t>
            </w:r>
            <w:r w:rsidR="006439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  <w:r w:rsidRPr="006439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.4</w:t>
            </w:r>
            <w:r w:rsidR="00643974" w:rsidRPr="006439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6439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1FA100C5" w14:textId="68500E52" w:rsidR="001A1443" w:rsidRDefault="004142D1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.01, 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/         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, 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56159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A1443" w14:paraId="6A89008A" w14:textId="77777777" w:rsidTr="000930BB">
        <w:tc>
          <w:tcPr>
            <w:tcW w:w="2268" w:type="dxa"/>
          </w:tcPr>
          <w:p w14:paraId="701BEE7A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rect effect 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’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h)</w:t>
            </w:r>
          </w:p>
        </w:tc>
        <w:tc>
          <w:tcPr>
            <w:tcW w:w="1417" w:type="dxa"/>
            <w:vAlign w:val="center"/>
          </w:tcPr>
          <w:p w14:paraId="7A98AB0A" w14:textId="5546960B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D3F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8C24E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 w:rsidR="00FD15A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  <w:r w:rsidRPr="001D3F9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  <w:r w:rsidRPr="008C24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.</w:t>
            </w:r>
            <w:r w:rsidR="008C24E0" w:rsidRPr="008C24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8C24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4DE68E0D" w14:textId="72E56398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D4716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.</w:t>
            </w:r>
            <w:r w:rsidR="0002525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83" w:type="dxa"/>
            <w:vAlign w:val="center"/>
          </w:tcPr>
          <w:p w14:paraId="20E46676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53B7942" w14:textId="761462A2" w:rsidR="001A1443" w:rsidRPr="00E0509B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C32A5F"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</w:t>
            </w:r>
            <w:r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  <w:r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.4</w:t>
            </w:r>
            <w:r w:rsidR="00C32A5F"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5A7C241" w14:textId="18326BD0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1448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.</w:t>
            </w:r>
            <w:r w:rsidR="00F14486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3" w:type="dxa"/>
            <w:vAlign w:val="center"/>
          </w:tcPr>
          <w:p w14:paraId="0FD3F309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11F5551" w14:textId="29298D6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B3190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.</w:t>
            </w:r>
            <w:r w:rsidR="0064397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56159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/               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6439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3</w:t>
            </w:r>
            <w:r w:rsidRPr="006439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  <w:r w:rsidRPr="006439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.</w:t>
            </w:r>
            <w:r w:rsidR="00643974" w:rsidRPr="006439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</w:t>
            </w:r>
            <w:r w:rsidRPr="006439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A18F558" w14:textId="1158D76B" w:rsidR="001A1443" w:rsidRDefault="004142D1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, 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/       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1</w:t>
            </w:r>
          </w:p>
        </w:tc>
      </w:tr>
      <w:tr w:rsidR="001A1443" w14:paraId="0D8894E7" w14:textId="77777777" w:rsidTr="000930BB">
        <w:tc>
          <w:tcPr>
            <w:tcW w:w="2268" w:type="dxa"/>
          </w:tcPr>
          <w:p w14:paraId="032D108E" w14:textId="6FFA0282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ersity </w:t>
            </w:r>
            <w:r w:rsidR="0004209B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erity</w:t>
            </w:r>
            <w:r>
              <w:rPr>
                <w:sz w:val="20"/>
                <w:szCs w:val="20"/>
              </w:rPr>
              <w:t xml:space="preserve"> 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F 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h)</w:t>
            </w:r>
          </w:p>
          <w:p w14:paraId="24E6AA97" w14:textId="17B65A2A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02B3161" w14:textId="7FD02876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7743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8D2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1</w:t>
            </w:r>
            <w:r w:rsidRPr="007743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8C24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.</w:t>
            </w:r>
            <w:r w:rsidR="00305003" w:rsidRPr="008C24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C24E0" w:rsidRPr="008C24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8C24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4123DDD" w14:textId="2B4D95AB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0252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.</w:t>
            </w:r>
            <w:r w:rsidR="000252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471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vAlign w:val="center"/>
          </w:tcPr>
          <w:p w14:paraId="5ADC2924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4B232C75" w14:textId="13491B6A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C32A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32A5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C32A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F6D714D" w14:textId="053AD6C1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</w:t>
            </w:r>
            <w:r w:rsidR="008D213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.</w:t>
            </w:r>
            <w:r w:rsidR="0079338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8D213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center"/>
          </w:tcPr>
          <w:p w14:paraId="44A066EC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8993E4E" w14:textId="320A37D6" w:rsidR="001A1443" w:rsidRDefault="00000000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2"/>
                <w:id w:val="-1593078455"/>
              </w:sdtPr>
              <w:sdtContent/>
            </w:sdt>
            <w:r w:rsidR="001A14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B319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D471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="001A1443" w:rsidRPr="00B3190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  <w:r w:rsidR="001A1443" w:rsidRPr="00B319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.</w:t>
            </w:r>
            <w:r w:rsidR="00B31908" w:rsidRPr="00B319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</w:t>
            </w:r>
            <w:r w:rsidR="001A1443" w:rsidRPr="00B319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/            -.0</w:t>
            </w:r>
            <w:r w:rsidR="00CC3DA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3190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B31908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9F8169F" w14:textId="4A7B7B70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CC3DA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.</w:t>
            </w:r>
            <w:r w:rsidR="00CC3DAD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       -.</w:t>
            </w:r>
            <w:r w:rsidR="004142D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C3D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.0</w:t>
            </w:r>
            <w:r w:rsidR="00CC3DA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1443" w14:paraId="2CC2B064" w14:textId="77777777" w:rsidTr="000930BB">
        <w:tc>
          <w:tcPr>
            <w:tcW w:w="2268" w:type="dxa"/>
          </w:tcPr>
          <w:p w14:paraId="4BC50BCD" w14:textId="18817F49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  <w:r>
              <w:rPr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nalizing </w:t>
            </w:r>
            <w:r w:rsidR="00774B3D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ptoms 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h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417" w:type="dxa"/>
            <w:vAlign w:val="center"/>
          </w:tcPr>
          <w:p w14:paraId="6162A5EA" w14:textId="1AA71723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8D213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.0</w:t>
            </w:r>
            <w:r w:rsidR="008C24E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083F82C" w14:textId="7895C6CD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471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D47160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D471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02525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D4716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" w:type="dxa"/>
            <w:vAlign w:val="center"/>
          </w:tcPr>
          <w:p w14:paraId="01D4749F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4E8AB9EC" w14:textId="4A296D68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9F282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.</w:t>
            </w:r>
            <w:r w:rsidR="00C32A5F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B0B7B7D" w14:textId="651E2431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D213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8D2132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8D213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8D213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F1448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center"/>
          </w:tcPr>
          <w:p w14:paraId="428D3257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vAlign w:val="center"/>
          </w:tcPr>
          <w:p w14:paraId="3DD11BD5" w14:textId="636E9440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.</w:t>
            </w:r>
            <w:r w:rsidR="00CC3DAD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.</w:t>
            </w:r>
            <w:r w:rsidR="00B31908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                     </w:t>
            </w:r>
          </w:p>
        </w:tc>
        <w:tc>
          <w:tcPr>
            <w:tcW w:w="1276" w:type="dxa"/>
            <w:vAlign w:val="center"/>
          </w:tcPr>
          <w:p w14:paraId="1A258742" w14:textId="612064EA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873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D8732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4142D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D873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D87327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1A1443" w14:paraId="0B87605C" w14:textId="77777777" w:rsidTr="00643974">
        <w:tc>
          <w:tcPr>
            <w:tcW w:w="2268" w:type="dxa"/>
            <w:tcBorders>
              <w:bottom w:val="single" w:sz="4" w:space="0" w:color="000000"/>
            </w:tcBorders>
          </w:tcPr>
          <w:p w14:paraId="43F5B5C2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rect effect 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*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h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444AAD9E" w14:textId="333C952E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30500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.0</w:t>
            </w:r>
            <w:r w:rsidR="008C24E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FF34D94" w14:textId="43724335" w:rsidR="001A1443" w:rsidRDefault="00025250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, 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33F41609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5FE2712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 (.0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22DA22C" w14:textId="0BC9CC5D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</w:t>
            </w:r>
            <w:r w:rsidR="00F14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.0</w:t>
            </w:r>
            <w:r w:rsidR="00F1448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5BB35A82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0AA4160E" w14:textId="7A01B2A5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3974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B31908" w:rsidRPr="0064397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6439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.0</w:t>
            </w:r>
            <w:r w:rsidR="0064397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6439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/          </w:t>
            </w:r>
            <w:sdt>
              <w:sdtPr>
                <w:tag w:val="goog_rdk_23"/>
                <w:id w:val="1240370721"/>
              </w:sdtPr>
              <w:sdtContent/>
            </w:sdt>
            <w:sdt>
              <w:sdtPr>
                <w:tag w:val="goog_rdk_24"/>
                <w:id w:val="-658147009"/>
              </w:sdtPr>
              <w:sdtContent/>
            </w:sdt>
            <w:r w:rsidRPr="00643974">
              <w:rPr>
                <w:rFonts w:ascii="Times New Roman" w:eastAsia="Times New Roman" w:hAnsi="Times New Roman" w:cs="Times New Roman"/>
                <w:sz w:val="20"/>
                <w:szCs w:val="20"/>
              </w:rPr>
              <w:t>-.00 (-.0</w:t>
            </w:r>
            <w:r w:rsidR="0064397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64397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3EECEFB" w14:textId="18C1241F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</w:t>
            </w:r>
            <w:r w:rsidR="004142D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.0</w:t>
            </w:r>
            <w:r w:rsidR="004142D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                      -.0</w:t>
            </w:r>
            <w:r w:rsidR="004142D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.0</w:t>
            </w:r>
            <w:r w:rsidR="004142D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1443" w14:paraId="02B7C858" w14:textId="77777777" w:rsidTr="000930BB">
        <w:tc>
          <w:tcPr>
            <w:tcW w:w="2268" w:type="dxa"/>
            <w:tcBorders>
              <w:top w:val="single" w:sz="4" w:space="0" w:color="000000"/>
            </w:tcBorders>
          </w:tcPr>
          <w:p w14:paraId="63884F7C" w14:textId="77777777" w:rsidR="001A1443" w:rsidRDefault="001A1443" w:rsidP="003858EC">
            <w:pPr>
              <w:tabs>
                <w:tab w:val="right" w:pos="205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F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7F5E2C5F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5AD94108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5BA0A7F2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3D57D92A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6E32E976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32333F77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73168BC6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42FD1913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443" w14:paraId="6206DFA8" w14:textId="77777777" w:rsidTr="000930BB">
        <w:tc>
          <w:tcPr>
            <w:tcW w:w="2268" w:type="dxa"/>
          </w:tcPr>
          <w:p w14:paraId="5F8D94A9" w14:textId="77777777" w:rsidR="001A1443" w:rsidRDefault="001A1443" w:rsidP="003858EC">
            <w:pPr>
              <w:tabs>
                <w:tab w:val="right" w:pos="205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χ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tistic</w:t>
            </w:r>
          </w:p>
        </w:tc>
        <w:tc>
          <w:tcPr>
            <w:tcW w:w="2693" w:type="dxa"/>
            <w:gridSpan w:val="2"/>
            <w:vAlign w:val="center"/>
          </w:tcPr>
          <w:p w14:paraId="558CF62E" w14:textId="146EFBC4" w:rsidR="001A1443" w:rsidRDefault="00FD15AA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3" w:type="dxa"/>
            <w:vAlign w:val="center"/>
          </w:tcPr>
          <w:p w14:paraId="1BCD2AF0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28F50611" w14:textId="000A161F" w:rsidR="001A1443" w:rsidRDefault="003011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32A5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32A5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FD15A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" w:type="dxa"/>
            <w:vAlign w:val="center"/>
          </w:tcPr>
          <w:p w14:paraId="5AF67B96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3CF01949" w14:textId="0438AC0D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F365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3B3680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1A1443" w14:paraId="19AC97B9" w14:textId="77777777" w:rsidTr="000930BB">
        <w:tc>
          <w:tcPr>
            <w:tcW w:w="2268" w:type="dxa"/>
          </w:tcPr>
          <w:p w14:paraId="3CBF1D94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693" w:type="dxa"/>
            <w:gridSpan w:val="2"/>
            <w:vAlign w:val="center"/>
          </w:tcPr>
          <w:p w14:paraId="0ADE7FAD" w14:textId="3D3D7EE3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FB3F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vAlign w:val="center"/>
          </w:tcPr>
          <w:p w14:paraId="14D4B936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3FD20A49" w14:textId="6DD89AD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33C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vAlign w:val="center"/>
          </w:tcPr>
          <w:p w14:paraId="77E158CD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1B1898DA" w14:textId="23E3F8B2" w:rsidR="001A1443" w:rsidRDefault="00F365BE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A1443" w14:paraId="34731284" w14:textId="77777777" w:rsidTr="000930BB">
        <w:tc>
          <w:tcPr>
            <w:tcW w:w="2268" w:type="dxa"/>
          </w:tcPr>
          <w:p w14:paraId="0D455459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-value</w:t>
            </w:r>
          </w:p>
        </w:tc>
        <w:tc>
          <w:tcPr>
            <w:tcW w:w="2693" w:type="dxa"/>
            <w:gridSpan w:val="2"/>
            <w:vAlign w:val="center"/>
          </w:tcPr>
          <w:p w14:paraId="37C1A064" w14:textId="7BB52908" w:rsidR="001A1443" w:rsidRDefault="00000000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5"/>
                <w:id w:val="-1137096601"/>
              </w:sdtPr>
              <w:sdtContent/>
            </w:sdt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B3F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FD15A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vAlign w:val="center"/>
          </w:tcPr>
          <w:p w14:paraId="1A32EFCD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2F264C49" w14:textId="6667B113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32A5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FD15A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center"/>
          </w:tcPr>
          <w:p w14:paraId="6B496AED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7A980134" w14:textId="1773210B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365B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3B36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1443" w14:paraId="1E3415AD" w14:textId="77777777" w:rsidTr="000930BB">
        <w:tc>
          <w:tcPr>
            <w:tcW w:w="2268" w:type="dxa"/>
          </w:tcPr>
          <w:p w14:paraId="3D9A17B6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CFI</w:t>
            </w:r>
          </w:p>
        </w:tc>
        <w:tc>
          <w:tcPr>
            <w:tcW w:w="2693" w:type="dxa"/>
            <w:gridSpan w:val="2"/>
            <w:vAlign w:val="center"/>
          </w:tcPr>
          <w:p w14:paraId="5B8C7F13" w14:textId="44EA4999" w:rsidR="001A1443" w:rsidRDefault="00FB3F9E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3" w:type="dxa"/>
            <w:vAlign w:val="center"/>
          </w:tcPr>
          <w:p w14:paraId="37F3F390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24D3B83A" w14:textId="77777777" w:rsidR="001A1443" w:rsidRDefault="00000000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6"/>
                <w:id w:val="2146313026"/>
              </w:sdtPr>
              <w:sdtContent/>
            </w:sdt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" w:type="dxa"/>
            <w:vAlign w:val="center"/>
          </w:tcPr>
          <w:p w14:paraId="694F4589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212B8904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A1443" w14:paraId="23CDDE16" w14:textId="77777777" w:rsidTr="000930BB">
        <w:tc>
          <w:tcPr>
            <w:tcW w:w="2268" w:type="dxa"/>
          </w:tcPr>
          <w:p w14:paraId="4F3062AA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TLI</w:t>
            </w:r>
          </w:p>
        </w:tc>
        <w:tc>
          <w:tcPr>
            <w:tcW w:w="2693" w:type="dxa"/>
            <w:gridSpan w:val="2"/>
            <w:vAlign w:val="center"/>
          </w:tcPr>
          <w:p w14:paraId="0E460547" w14:textId="269E2661" w:rsidR="001A1443" w:rsidRDefault="00000000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7"/>
                <w:id w:val="-1358120942"/>
              </w:sdtPr>
              <w:sdtContent/>
            </w:sdt>
            <w:r w:rsidR="00FB3F9E">
              <w:t>1</w:t>
            </w:r>
            <w:r w:rsidR="001A144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B3F9E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3" w:type="dxa"/>
            <w:vAlign w:val="center"/>
          </w:tcPr>
          <w:p w14:paraId="2F452F63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0C37C475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" w:type="dxa"/>
            <w:vAlign w:val="center"/>
          </w:tcPr>
          <w:p w14:paraId="527867A9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702DB035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A1443" w14:paraId="0E51C1B9" w14:textId="77777777" w:rsidTr="000930BB">
        <w:tc>
          <w:tcPr>
            <w:tcW w:w="2268" w:type="dxa"/>
          </w:tcPr>
          <w:p w14:paraId="2BCDBD26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SRMR</w:t>
            </w:r>
          </w:p>
        </w:tc>
        <w:tc>
          <w:tcPr>
            <w:tcW w:w="2693" w:type="dxa"/>
            <w:gridSpan w:val="2"/>
            <w:vAlign w:val="center"/>
          </w:tcPr>
          <w:p w14:paraId="0EDE1567" w14:textId="6EFDAB54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FB3F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vAlign w:val="center"/>
          </w:tcPr>
          <w:p w14:paraId="78E7C58A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6E923704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283" w:type="dxa"/>
            <w:vAlign w:val="center"/>
          </w:tcPr>
          <w:p w14:paraId="7A558644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3E0CDB9C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1A1443" w14:paraId="0897B9AC" w14:textId="77777777" w:rsidTr="000930BB">
        <w:tc>
          <w:tcPr>
            <w:tcW w:w="2268" w:type="dxa"/>
          </w:tcPr>
          <w:p w14:paraId="718185B5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RMSEA</w:t>
            </w:r>
          </w:p>
        </w:tc>
        <w:tc>
          <w:tcPr>
            <w:tcW w:w="2693" w:type="dxa"/>
            <w:gridSpan w:val="2"/>
            <w:vAlign w:val="center"/>
          </w:tcPr>
          <w:p w14:paraId="10F3771B" w14:textId="3F5ED9F8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FB3F9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center"/>
          </w:tcPr>
          <w:p w14:paraId="672CEE25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41B8E924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83" w:type="dxa"/>
            <w:vAlign w:val="center"/>
          </w:tcPr>
          <w:p w14:paraId="6DD4F2E6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1D77662E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1A1443" w14:paraId="5E953F59" w14:textId="77777777" w:rsidTr="000930BB">
        <w:tc>
          <w:tcPr>
            <w:tcW w:w="2268" w:type="dxa"/>
          </w:tcPr>
          <w:p w14:paraId="3FBAAF7C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(90% CI)</w:t>
            </w:r>
          </w:p>
        </w:tc>
        <w:tc>
          <w:tcPr>
            <w:tcW w:w="2693" w:type="dxa"/>
            <w:gridSpan w:val="2"/>
            <w:vAlign w:val="center"/>
          </w:tcPr>
          <w:p w14:paraId="77EB0421" w14:textId="18BA2C25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, .0</w:t>
            </w:r>
            <w:r w:rsidR="00FB3F9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" w:type="dxa"/>
            <w:vAlign w:val="center"/>
          </w:tcPr>
          <w:p w14:paraId="0E0A6F43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415B07D3" w14:textId="3871B6AE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, .0</w:t>
            </w:r>
            <w:r w:rsidR="00C32A5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" w:type="dxa"/>
            <w:vAlign w:val="center"/>
          </w:tcPr>
          <w:p w14:paraId="5C48031E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51AC6B17" w14:textId="7CDA4DA2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, .0</w:t>
            </w:r>
            <w:r w:rsidR="00F365B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A1443" w14:paraId="1EF9F1D4" w14:textId="77777777" w:rsidTr="000930BB">
        <w:tc>
          <w:tcPr>
            <w:tcW w:w="2268" w:type="dxa"/>
            <w:tcBorders>
              <w:bottom w:val="single" w:sz="4" w:space="0" w:color="000000"/>
            </w:tcBorders>
          </w:tcPr>
          <w:p w14:paraId="1EAC2C0D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Close fit p-value</w:t>
            </w:r>
          </w:p>
        </w:tc>
        <w:tc>
          <w:tcPr>
            <w:tcW w:w="2693" w:type="dxa"/>
            <w:gridSpan w:val="2"/>
            <w:tcBorders>
              <w:bottom w:val="single" w:sz="4" w:space="0" w:color="000000"/>
            </w:tcBorders>
            <w:vAlign w:val="center"/>
          </w:tcPr>
          <w:p w14:paraId="4E22A5B8" w14:textId="02566700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B3F9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FD15A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223C6A1F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  <w:vAlign w:val="center"/>
          </w:tcPr>
          <w:p w14:paraId="02BFFEC8" w14:textId="00F60CA8" w:rsidR="001A1443" w:rsidRDefault="003011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32A5F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1A9DF821" w14:textId="77777777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000000"/>
            </w:tcBorders>
            <w:vAlign w:val="center"/>
          </w:tcPr>
          <w:p w14:paraId="3944C9AE" w14:textId="26C1DB0F" w:rsidR="001A1443" w:rsidRDefault="001A1443" w:rsidP="0038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</w:t>
            </w:r>
            <w:r w:rsidR="00F365B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1443" w14:paraId="67095FF2" w14:textId="77777777" w:rsidTr="000930BB">
        <w:tc>
          <w:tcPr>
            <w:tcW w:w="10773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75BF0EC8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–95% confidence interval.</w:t>
            </w:r>
          </w:p>
          <w:p w14:paraId="3DA6F469" w14:textId="77777777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–Executive function as assessed using the Cambridge Neuropsychological Test Automated Battery.</w:t>
            </w:r>
          </w:p>
          <w:p w14:paraId="48FB2D65" w14:textId="17FA7121" w:rsidR="001A1443" w:rsidRDefault="001A1443" w:rsidP="00385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te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ffects flagged a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B3F9E" w:rsidRPr="00244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01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B3F9E" w:rsidRPr="00244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1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B3F9E" w:rsidRPr="00244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5 reflect two-tailed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value. Bolded coefficients are significant at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.05 (two-tailed).</w:t>
            </w:r>
          </w:p>
        </w:tc>
      </w:tr>
    </w:tbl>
    <w:p w14:paraId="722E396A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2BD85E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3E15EA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75AD7A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126603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E498ED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A65380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="-450"/>
        <w:tblW w:w="807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1417"/>
        <w:gridCol w:w="1276"/>
        <w:gridCol w:w="283"/>
        <w:gridCol w:w="1276"/>
        <w:gridCol w:w="1276"/>
        <w:gridCol w:w="283"/>
      </w:tblGrid>
      <w:tr w:rsidR="0004640B" w14:paraId="5871E7C8" w14:textId="77777777" w:rsidTr="004D46F8">
        <w:tc>
          <w:tcPr>
            <w:tcW w:w="8079" w:type="dxa"/>
            <w:gridSpan w:val="7"/>
            <w:tcBorders>
              <w:top w:val="nil"/>
              <w:bottom w:val="single" w:sz="4" w:space="0" w:color="auto"/>
            </w:tcBorders>
          </w:tcPr>
          <w:p w14:paraId="138E62D3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Table S3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tal, direct, and indirect effects linking cumulative adversity total counts and severity to internalizing symptoms through executive functioning</w:t>
            </w:r>
          </w:p>
        </w:tc>
      </w:tr>
      <w:tr w:rsidR="0004640B" w14:paraId="75423E61" w14:textId="77777777" w:rsidTr="004D46F8">
        <w:tc>
          <w:tcPr>
            <w:tcW w:w="2268" w:type="dxa"/>
            <w:tcBorders>
              <w:top w:val="single" w:sz="4" w:space="0" w:color="auto"/>
            </w:tcBorders>
          </w:tcPr>
          <w:p w14:paraId="24D5C72A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38465220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1: Cumulative adversity total count as predictor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CC9747B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5786913D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2: Cumulative adversity severity as predictor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07EA30E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0B" w14:paraId="40CF876D" w14:textId="77777777" w:rsidTr="004D46F8">
        <w:tc>
          <w:tcPr>
            <w:tcW w:w="2268" w:type="dxa"/>
            <w:tcBorders>
              <w:bottom w:val="single" w:sz="4" w:space="0" w:color="000000"/>
            </w:tcBorders>
          </w:tcPr>
          <w:p w14:paraId="095FF778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A55D2F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nstandardized</w:t>
            </w:r>
          </w:p>
          <w:p w14:paraId="7FF49C74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(standardized) effec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22F9D0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% CI (unstandardized effect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66D67B26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3F51CC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nstandardized</w:t>
            </w:r>
          </w:p>
          <w:p w14:paraId="1131D5A8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(standardized) effec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DE39A4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% CI (unstandardized effect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4B56177A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640B" w14:paraId="56E79353" w14:textId="77777777" w:rsidTr="004D46F8">
        <w:tc>
          <w:tcPr>
            <w:tcW w:w="2268" w:type="dxa"/>
            <w:tcBorders>
              <w:top w:val="single" w:sz="4" w:space="0" w:color="000000"/>
            </w:tcBorders>
          </w:tcPr>
          <w:p w14:paraId="748B2DD9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effect 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h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1A6AC217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35</w:t>
            </w:r>
            <w:r w:rsidRPr="008C24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*** </w:t>
            </w:r>
            <w:r w:rsidRPr="008C24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</w:t>
            </w:r>
            <w:r w:rsidRPr="008C24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0CA4A155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5, .45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22CDFD77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538191ED" w14:textId="77777777" w:rsidR="0004640B" w:rsidRPr="00E0509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</w:t>
            </w:r>
            <w:r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  <w:r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.4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2CC806D1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1, .20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10BA51FA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0B" w14:paraId="3F8977F0" w14:textId="77777777" w:rsidTr="004D46F8">
        <w:tc>
          <w:tcPr>
            <w:tcW w:w="2268" w:type="dxa"/>
          </w:tcPr>
          <w:p w14:paraId="0D0BB724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rect effect 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’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h)</w:t>
            </w:r>
          </w:p>
        </w:tc>
        <w:tc>
          <w:tcPr>
            <w:tcW w:w="1417" w:type="dxa"/>
            <w:vAlign w:val="center"/>
          </w:tcPr>
          <w:p w14:paraId="157D8758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D3F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5</w:t>
            </w:r>
            <w:r w:rsidRPr="001D3F9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  <w:r w:rsidRPr="008C24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</w:t>
            </w:r>
            <w:r w:rsidRPr="008C24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BBDF557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5, .46</w:t>
            </w:r>
          </w:p>
        </w:tc>
        <w:tc>
          <w:tcPr>
            <w:tcW w:w="283" w:type="dxa"/>
            <w:vAlign w:val="center"/>
          </w:tcPr>
          <w:p w14:paraId="1179D131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95AFC54" w14:textId="77777777" w:rsidR="0004640B" w:rsidRPr="00E0509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</w:t>
            </w:r>
            <w:r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  <w:r w:rsidRPr="00E050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.44)</w:t>
            </w:r>
          </w:p>
        </w:tc>
        <w:tc>
          <w:tcPr>
            <w:tcW w:w="1276" w:type="dxa"/>
            <w:vAlign w:val="center"/>
          </w:tcPr>
          <w:p w14:paraId="028EC67C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1, .20</w:t>
            </w:r>
          </w:p>
        </w:tc>
        <w:tc>
          <w:tcPr>
            <w:tcW w:w="283" w:type="dxa"/>
            <w:vAlign w:val="center"/>
          </w:tcPr>
          <w:p w14:paraId="3A613DB7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0B" w14:paraId="70709123" w14:textId="77777777" w:rsidTr="004D46F8">
        <w:tc>
          <w:tcPr>
            <w:tcW w:w="2268" w:type="dxa"/>
          </w:tcPr>
          <w:p w14:paraId="17CB1698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versity severity</w:t>
            </w:r>
            <w:r>
              <w:rPr>
                <w:sz w:val="20"/>
                <w:szCs w:val="20"/>
              </w:rPr>
              <w:t xml:space="preserve"> 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F 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h)</w:t>
            </w:r>
          </w:p>
        </w:tc>
        <w:tc>
          <w:tcPr>
            <w:tcW w:w="1417" w:type="dxa"/>
            <w:vAlign w:val="center"/>
          </w:tcPr>
          <w:p w14:paraId="652E87FA" w14:textId="77777777" w:rsidR="0004640B" w:rsidRPr="00887EF8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87EF8">
              <w:rPr>
                <w:rFonts w:ascii="Times New Roman" w:eastAsia="Times New Roman" w:hAnsi="Times New Roman" w:cs="Times New Roman"/>
                <w:sz w:val="20"/>
                <w:szCs w:val="20"/>
              </w:rPr>
              <w:t>.01 (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Pr="00887EF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45237BF4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1, .03</w:t>
            </w:r>
          </w:p>
        </w:tc>
        <w:tc>
          <w:tcPr>
            <w:tcW w:w="283" w:type="dxa"/>
            <w:vAlign w:val="center"/>
          </w:tcPr>
          <w:p w14:paraId="7D571C53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11E69072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 (.08)</w:t>
            </w:r>
          </w:p>
        </w:tc>
        <w:tc>
          <w:tcPr>
            <w:tcW w:w="1276" w:type="dxa"/>
            <w:vAlign w:val="center"/>
          </w:tcPr>
          <w:p w14:paraId="5540154B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0, .01</w:t>
            </w:r>
          </w:p>
        </w:tc>
        <w:tc>
          <w:tcPr>
            <w:tcW w:w="283" w:type="dxa"/>
            <w:vAlign w:val="center"/>
          </w:tcPr>
          <w:p w14:paraId="167DBAB6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0B" w14:paraId="154D5310" w14:textId="77777777" w:rsidTr="004D46F8">
        <w:tc>
          <w:tcPr>
            <w:tcW w:w="2268" w:type="dxa"/>
          </w:tcPr>
          <w:p w14:paraId="297CCE52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  <w:r>
              <w:rPr>
                <w:sz w:val="20"/>
                <w:szCs w:val="20"/>
              </w:rPr>
              <w:t>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nalizing symptoms 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h) </w:t>
            </w:r>
          </w:p>
        </w:tc>
        <w:tc>
          <w:tcPr>
            <w:tcW w:w="1417" w:type="dxa"/>
            <w:vAlign w:val="center"/>
          </w:tcPr>
          <w:p w14:paraId="3403FB21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3 (.02)</w:t>
            </w:r>
          </w:p>
        </w:tc>
        <w:tc>
          <w:tcPr>
            <w:tcW w:w="1276" w:type="dxa"/>
            <w:vAlign w:val="center"/>
          </w:tcPr>
          <w:p w14:paraId="17C5E494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8, 1.40</w:t>
            </w:r>
          </w:p>
        </w:tc>
        <w:tc>
          <w:tcPr>
            <w:tcW w:w="283" w:type="dxa"/>
            <w:vAlign w:val="center"/>
          </w:tcPr>
          <w:p w14:paraId="1DDEAF1A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14:paraId="02F027CE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6 (.02)</w:t>
            </w:r>
          </w:p>
        </w:tc>
        <w:tc>
          <w:tcPr>
            <w:tcW w:w="1276" w:type="dxa"/>
            <w:vAlign w:val="center"/>
          </w:tcPr>
          <w:p w14:paraId="5233B585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3, 1.43</w:t>
            </w:r>
          </w:p>
        </w:tc>
        <w:tc>
          <w:tcPr>
            <w:tcW w:w="283" w:type="dxa"/>
            <w:vAlign w:val="center"/>
          </w:tcPr>
          <w:p w14:paraId="24C78530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4640B" w14:paraId="1C877398" w14:textId="77777777" w:rsidTr="004D46F8">
        <w:tc>
          <w:tcPr>
            <w:tcW w:w="2268" w:type="dxa"/>
            <w:tcBorders>
              <w:bottom w:val="single" w:sz="4" w:space="0" w:color="000000"/>
            </w:tcBorders>
          </w:tcPr>
          <w:p w14:paraId="5278515F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rect effect 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*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h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6CD68B11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 (.0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DA1F80B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2, .0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49B5BB5A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BE14130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 (.0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B8EB1F1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1, .0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5C4D4CC8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0B" w14:paraId="6846748C" w14:textId="77777777" w:rsidTr="004D46F8">
        <w:tc>
          <w:tcPr>
            <w:tcW w:w="2268" w:type="dxa"/>
            <w:tcBorders>
              <w:top w:val="single" w:sz="4" w:space="0" w:color="000000"/>
            </w:tcBorders>
          </w:tcPr>
          <w:p w14:paraId="136A4704" w14:textId="77777777" w:rsidR="0004640B" w:rsidRDefault="0004640B" w:rsidP="004D46F8">
            <w:pPr>
              <w:tabs>
                <w:tab w:val="right" w:pos="205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F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6F333227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1A17E9DF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2273D27A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505E4A37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4C520D27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02CF5D99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0B" w14:paraId="4F2C5982" w14:textId="77777777" w:rsidTr="004D46F8">
        <w:tc>
          <w:tcPr>
            <w:tcW w:w="2268" w:type="dxa"/>
          </w:tcPr>
          <w:p w14:paraId="71F20104" w14:textId="77777777" w:rsidR="0004640B" w:rsidRDefault="0004640B" w:rsidP="004D46F8">
            <w:pPr>
              <w:tabs>
                <w:tab w:val="right" w:pos="205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χ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tistic</w:t>
            </w:r>
          </w:p>
        </w:tc>
        <w:tc>
          <w:tcPr>
            <w:tcW w:w="2693" w:type="dxa"/>
            <w:gridSpan w:val="2"/>
            <w:vAlign w:val="center"/>
          </w:tcPr>
          <w:p w14:paraId="6C1DE558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73</w:t>
            </w:r>
          </w:p>
        </w:tc>
        <w:tc>
          <w:tcPr>
            <w:tcW w:w="283" w:type="dxa"/>
            <w:vAlign w:val="center"/>
          </w:tcPr>
          <w:p w14:paraId="51F45A94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2643B21D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71</w:t>
            </w:r>
          </w:p>
        </w:tc>
        <w:tc>
          <w:tcPr>
            <w:tcW w:w="283" w:type="dxa"/>
            <w:vAlign w:val="center"/>
          </w:tcPr>
          <w:p w14:paraId="0E14CDEB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0B" w14:paraId="6E22D352" w14:textId="77777777" w:rsidTr="004D46F8">
        <w:tc>
          <w:tcPr>
            <w:tcW w:w="2268" w:type="dxa"/>
          </w:tcPr>
          <w:p w14:paraId="73729F59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693" w:type="dxa"/>
            <w:gridSpan w:val="2"/>
            <w:vAlign w:val="center"/>
          </w:tcPr>
          <w:p w14:paraId="0F581258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3" w:type="dxa"/>
            <w:vAlign w:val="center"/>
          </w:tcPr>
          <w:p w14:paraId="40C47AEF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4CACE8CF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3" w:type="dxa"/>
            <w:vAlign w:val="center"/>
          </w:tcPr>
          <w:p w14:paraId="206C19B4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0B" w14:paraId="57961248" w14:textId="77777777" w:rsidTr="004D46F8">
        <w:tc>
          <w:tcPr>
            <w:tcW w:w="2268" w:type="dxa"/>
          </w:tcPr>
          <w:p w14:paraId="4911F530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-value</w:t>
            </w:r>
          </w:p>
        </w:tc>
        <w:tc>
          <w:tcPr>
            <w:tcW w:w="2693" w:type="dxa"/>
            <w:gridSpan w:val="2"/>
            <w:vAlign w:val="center"/>
          </w:tcPr>
          <w:p w14:paraId="50F80AC7" w14:textId="77777777" w:rsidR="0004640B" w:rsidRDefault="00000000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5"/>
                <w:id w:val="-921562194"/>
              </w:sdtPr>
              <w:sdtContent/>
            </w:sdt>
            <w:r w:rsidR="0004640B">
              <w:rPr>
                <w:rFonts w:ascii="Times New Roman" w:eastAsia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283" w:type="dxa"/>
            <w:vAlign w:val="center"/>
          </w:tcPr>
          <w:p w14:paraId="56C2540D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781F55CE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283" w:type="dxa"/>
            <w:vAlign w:val="center"/>
          </w:tcPr>
          <w:p w14:paraId="652BACEE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0B" w14:paraId="012CC4D7" w14:textId="77777777" w:rsidTr="004D46F8">
        <w:tc>
          <w:tcPr>
            <w:tcW w:w="2268" w:type="dxa"/>
          </w:tcPr>
          <w:p w14:paraId="33483C9B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CFI</w:t>
            </w:r>
          </w:p>
        </w:tc>
        <w:tc>
          <w:tcPr>
            <w:tcW w:w="2693" w:type="dxa"/>
            <w:gridSpan w:val="2"/>
            <w:vAlign w:val="center"/>
          </w:tcPr>
          <w:p w14:paraId="7549E816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" w:type="dxa"/>
            <w:vAlign w:val="center"/>
          </w:tcPr>
          <w:p w14:paraId="2F5995C5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1AD3711F" w14:textId="77777777" w:rsidR="0004640B" w:rsidRDefault="00000000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6"/>
                <w:id w:val="1488135238"/>
              </w:sdtPr>
              <w:sdtContent/>
            </w:sdt>
            <w:r w:rsidR="0004640B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" w:type="dxa"/>
            <w:vAlign w:val="center"/>
          </w:tcPr>
          <w:p w14:paraId="3CA781D6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0B" w14:paraId="16A62042" w14:textId="77777777" w:rsidTr="004D46F8">
        <w:tc>
          <w:tcPr>
            <w:tcW w:w="2268" w:type="dxa"/>
          </w:tcPr>
          <w:p w14:paraId="2D881445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TLI</w:t>
            </w:r>
          </w:p>
        </w:tc>
        <w:tc>
          <w:tcPr>
            <w:tcW w:w="2693" w:type="dxa"/>
            <w:gridSpan w:val="2"/>
            <w:vAlign w:val="center"/>
          </w:tcPr>
          <w:p w14:paraId="587E5C54" w14:textId="77777777" w:rsidR="0004640B" w:rsidRDefault="00000000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7"/>
                <w:id w:val="-253056441"/>
              </w:sdtPr>
              <w:sdtContent/>
            </w:sdt>
            <w:r w:rsidR="0004640B">
              <w:t>1</w:t>
            </w:r>
            <w:r w:rsidR="0004640B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83" w:type="dxa"/>
            <w:vAlign w:val="center"/>
          </w:tcPr>
          <w:p w14:paraId="02A8EFE1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26072F01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" w:type="dxa"/>
            <w:vAlign w:val="center"/>
          </w:tcPr>
          <w:p w14:paraId="7CA30FE8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0B" w14:paraId="4FD4C661" w14:textId="77777777" w:rsidTr="004D46F8">
        <w:tc>
          <w:tcPr>
            <w:tcW w:w="2268" w:type="dxa"/>
          </w:tcPr>
          <w:p w14:paraId="7E3049E2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SRMR</w:t>
            </w:r>
          </w:p>
        </w:tc>
        <w:tc>
          <w:tcPr>
            <w:tcW w:w="2693" w:type="dxa"/>
            <w:gridSpan w:val="2"/>
            <w:vAlign w:val="center"/>
          </w:tcPr>
          <w:p w14:paraId="1D8F4F00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283" w:type="dxa"/>
            <w:vAlign w:val="center"/>
          </w:tcPr>
          <w:p w14:paraId="1DD67C0F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486202BF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283" w:type="dxa"/>
            <w:vAlign w:val="center"/>
          </w:tcPr>
          <w:p w14:paraId="7310352C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0B" w14:paraId="50AAD72A" w14:textId="77777777" w:rsidTr="004D46F8">
        <w:tc>
          <w:tcPr>
            <w:tcW w:w="2268" w:type="dxa"/>
          </w:tcPr>
          <w:p w14:paraId="30CB5892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RMSEA</w:t>
            </w:r>
          </w:p>
        </w:tc>
        <w:tc>
          <w:tcPr>
            <w:tcW w:w="2693" w:type="dxa"/>
            <w:gridSpan w:val="2"/>
            <w:vAlign w:val="center"/>
          </w:tcPr>
          <w:p w14:paraId="0411B102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83" w:type="dxa"/>
            <w:vAlign w:val="center"/>
          </w:tcPr>
          <w:p w14:paraId="35C056A5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2EC8C545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83" w:type="dxa"/>
            <w:vAlign w:val="center"/>
          </w:tcPr>
          <w:p w14:paraId="6744ACEC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0B" w14:paraId="0D458B0C" w14:textId="77777777" w:rsidTr="004D46F8">
        <w:tc>
          <w:tcPr>
            <w:tcW w:w="2268" w:type="dxa"/>
          </w:tcPr>
          <w:p w14:paraId="450D42A5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(90% CI)</w:t>
            </w:r>
          </w:p>
        </w:tc>
        <w:tc>
          <w:tcPr>
            <w:tcW w:w="2693" w:type="dxa"/>
            <w:gridSpan w:val="2"/>
            <w:vAlign w:val="center"/>
          </w:tcPr>
          <w:p w14:paraId="28C28C5C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, .05</w:t>
            </w:r>
          </w:p>
        </w:tc>
        <w:tc>
          <w:tcPr>
            <w:tcW w:w="283" w:type="dxa"/>
            <w:vAlign w:val="center"/>
          </w:tcPr>
          <w:p w14:paraId="4A8F65C9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7A40AAFB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, .05</w:t>
            </w:r>
          </w:p>
        </w:tc>
        <w:tc>
          <w:tcPr>
            <w:tcW w:w="283" w:type="dxa"/>
            <w:vAlign w:val="center"/>
          </w:tcPr>
          <w:p w14:paraId="1DEC4CA8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0B" w14:paraId="7A096EE7" w14:textId="77777777" w:rsidTr="004D46F8">
        <w:tc>
          <w:tcPr>
            <w:tcW w:w="2268" w:type="dxa"/>
            <w:tcBorders>
              <w:bottom w:val="single" w:sz="4" w:space="0" w:color="auto"/>
            </w:tcBorders>
          </w:tcPr>
          <w:p w14:paraId="3FF3FFCF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Close fit p-value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14:paraId="0EA987BC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8C9017B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vAlign w:val="center"/>
          </w:tcPr>
          <w:p w14:paraId="724A786A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DFA6535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40B" w14:paraId="7FE01817" w14:textId="77777777" w:rsidTr="004D46F8">
        <w:tc>
          <w:tcPr>
            <w:tcW w:w="7796" w:type="dxa"/>
            <w:gridSpan w:val="6"/>
            <w:tcBorders>
              <w:top w:val="single" w:sz="4" w:space="0" w:color="auto"/>
              <w:bottom w:val="single" w:sz="4" w:space="0" w:color="000000"/>
            </w:tcBorders>
          </w:tcPr>
          <w:p w14:paraId="56F08D27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–95% confidence interval.</w:t>
            </w:r>
          </w:p>
          <w:p w14:paraId="6563E71C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–Executive function as assessed using the Cambridge Neuropsychological Test Automated Battery.</w:t>
            </w:r>
          </w:p>
          <w:p w14:paraId="44A60420" w14:textId="77777777" w:rsidR="0004640B" w:rsidRDefault="0004640B" w:rsidP="004D4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te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ffects flagged a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44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01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44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1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44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5 reflect two-tailed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value. Bolded coefficients are significant at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.05 (two-tailed).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FF90922" w14:textId="77777777" w:rsidR="0004640B" w:rsidRDefault="0004640B" w:rsidP="004D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A1DC7FF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0866CC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BF5C77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05732D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E2A6CF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CF36ED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6A0674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1754BF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F34873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29F0B8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12B636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4C84A5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A2C268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A8FFE2" w14:textId="77777777" w:rsidR="0004640B" w:rsidRDefault="0004640B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514155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145E78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1E8E4F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456"/>
        <w:tblW w:w="67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58"/>
        <w:gridCol w:w="1417"/>
        <w:gridCol w:w="1276"/>
        <w:gridCol w:w="283"/>
        <w:gridCol w:w="283"/>
      </w:tblGrid>
      <w:tr w:rsidR="006B6AD4" w14:paraId="4D537362" w14:textId="77777777" w:rsidTr="001034CB">
        <w:tc>
          <w:tcPr>
            <w:tcW w:w="6434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 w14:paraId="4A0429E7" w14:textId="2300F64A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 w:rsidR="0004640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sults of exploratory regression analyses with main and interaction effects of childhood and recent-life adversity on internalizing symptoms</w:t>
            </w:r>
          </w:p>
        </w:tc>
        <w:tc>
          <w:tcPr>
            <w:tcW w:w="283" w:type="dxa"/>
            <w:tcBorders>
              <w:top w:val="single" w:sz="4" w:space="0" w:color="000000"/>
              <w:right w:val="single" w:sz="4" w:space="0" w:color="000000"/>
            </w:tcBorders>
          </w:tcPr>
          <w:p w14:paraId="1CC85AE3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6AD4" w14:paraId="0A84F355" w14:textId="77777777" w:rsidTr="001034CB">
        <w:tc>
          <w:tcPr>
            <w:tcW w:w="3458" w:type="dxa"/>
            <w:tcBorders>
              <w:top w:val="single" w:sz="4" w:space="0" w:color="000000"/>
              <w:left w:val="single" w:sz="4" w:space="0" w:color="000000"/>
            </w:tcBorders>
          </w:tcPr>
          <w:p w14:paraId="157E43EE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800C652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1: Childhood adversity as predictor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40C50EDB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000000"/>
              <w:right w:val="single" w:sz="4" w:space="0" w:color="000000"/>
            </w:tcBorders>
          </w:tcPr>
          <w:p w14:paraId="62D7C3F2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6AD4" w14:paraId="6748B4CA" w14:textId="77777777" w:rsidTr="001034CB">
        <w:tc>
          <w:tcPr>
            <w:tcW w:w="3458" w:type="dxa"/>
            <w:tcBorders>
              <w:left w:val="single" w:sz="4" w:space="0" w:color="000000"/>
            </w:tcBorders>
          </w:tcPr>
          <w:p w14:paraId="2977C43E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72B0597C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nstandardized</w:t>
            </w:r>
          </w:p>
          <w:p w14:paraId="7265D784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(standardized) effec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4809CB54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% CI (unstandardized effect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3ACA3067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9AFC5EB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6AD4" w14:paraId="0D2712E7" w14:textId="77777777" w:rsidTr="001034CB">
        <w:tc>
          <w:tcPr>
            <w:tcW w:w="3458" w:type="dxa"/>
            <w:tcBorders>
              <w:top w:val="single" w:sz="4" w:space="0" w:color="000000"/>
              <w:left w:val="single" w:sz="4" w:space="0" w:color="000000"/>
            </w:tcBorders>
          </w:tcPr>
          <w:p w14:paraId="6B4CA34A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effect childhood adversity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76213C06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8 (.1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7408B2FB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2, .42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0CC72A51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FAF24E4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6AD4" w14:paraId="484E54CB" w14:textId="77777777" w:rsidTr="001034CB">
        <w:tc>
          <w:tcPr>
            <w:tcW w:w="3458" w:type="dxa"/>
            <w:tcBorders>
              <w:left w:val="single" w:sz="4" w:space="0" w:color="000000"/>
            </w:tcBorders>
          </w:tcPr>
          <w:p w14:paraId="2F0CD3C1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effect recent-life adversity</w:t>
            </w:r>
          </w:p>
        </w:tc>
        <w:tc>
          <w:tcPr>
            <w:tcW w:w="1417" w:type="dxa"/>
            <w:vAlign w:val="center"/>
          </w:tcPr>
          <w:p w14:paraId="1A24508F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F76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.37)</w:t>
            </w:r>
          </w:p>
        </w:tc>
        <w:tc>
          <w:tcPr>
            <w:tcW w:w="1276" w:type="dxa"/>
            <w:vAlign w:val="center"/>
          </w:tcPr>
          <w:p w14:paraId="7E332F53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0, 1.69</w:t>
            </w:r>
          </w:p>
        </w:tc>
        <w:tc>
          <w:tcPr>
            <w:tcW w:w="283" w:type="dxa"/>
            <w:vAlign w:val="center"/>
          </w:tcPr>
          <w:p w14:paraId="0CAB77E5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right w:val="single" w:sz="4" w:space="0" w:color="000000"/>
            </w:tcBorders>
            <w:vAlign w:val="center"/>
          </w:tcPr>
          <w:p w14:paraId="29233FAB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6AD4" w14:paraId="39097389" w14:textId="77777777" w:rsidTr="001034CB">
        <w:tc>
          <w:tcPr>
            <w:tcW w:w="3458" w:type="dxa"/>
            <w:tcBorders>
              <w:left w:val="single" w:sz="4" w:space="0" w:color="000000"/>
              <w:bottom w:val="single" w:sz="4" w:space="0" w:color="000000"/>
            </w:tcBorders>
          </w:tcPr>
          <w:p w14:paraId="0017C924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hood adversity*recent-life adversity interact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2B8C11F1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 (.0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799164E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6, .1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06F987F4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DE15869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B6AD4" w14:paraId="42F8A440" w14:textId="77777777" w:rsidTr="001034CB">
        <w:tc>
          <w:tcPr>
            <w:tcW w:w="64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A21BDF" w14:textId="77777777" w:rsidR="006B6AD4" w:rsidRDefault="006B6AD4" w:rsidP="001034CB">
            <w:pPr>
              <w:tabs>
                <w:tab w:val="right" w:pos="205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437A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≤ .001. </w:t>
            </w:r>
            <w:sdt>
              <w:sdtPr>
                <w:rPr>
                  <w:rFonts w:ascii="Times New Roman" w:hAnsi="Times New Roman" w:cs="Times New Roman"/>
                </w:rPr>
                <w:tag w:val="goog_rdk_28"/>
                <w:id w:val="-402221512"/>
              </w:sdtPr>
              <w:sdtContent/>
            </w:sdt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437A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≤ .01. </w:t>
            </w:r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437A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≤ .0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78141053" w14:textId="77777777" w:rsidR="006B6AD4" w:rsidRDefault="006B6AD4" w:rsidP="001034CB">
            <w:pPr>
              <w:tabs>
                <w:tab w:val="right" w:pos="205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alyses control for the same covariates noted above in the primary models.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349F2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AA07DBB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65F1DD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22C3A6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BE0F78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489F45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F2FF26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788251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54E24F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19AFF6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4EA402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FC736D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9DC38B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7BFC6F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763AD8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3CA43C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66BE97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0C7EDA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974E03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="1321" w:tblpY="251"/>
        <w:tblW w:w="67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11"/>
        <w:gridCol w:w="1479"/>
        <w:gridCol w:w="1332"/>
        <w:gridCol w:w="295"/>
      </w:tblGrid>
      <w:tr w:rsidR="006B6AD4" w14:paraId="1A72504B" w14:textId="77777777" w:rsidTr="001034CB">
        <w:tc>
          <w:tcPr>
            <w:tcW w:w="671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6489EDBD" w14:textId="37F74DA0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 w:rsidR="0004640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sults of exploratory regression analyses with main and interaction effects of childhood and adulthood adversity severity on internalizing symptoms</w:t>
            </w:r>
          </w:p>
        </w:tc>
      </w:tr>
      <w:tr w:rsidR="006B6AD4" w14:paraId="5C0EB155" w14:textId="77777777" w:rsidTr="001034CB">
        <w:tc>
          <w:tcPr>
            <w:tcW w:w="3611" w:type="dxa"/>
            <w:tcBorders>
              <w:top w:val="single" w:sz="4" w:space="0" w:color="000000"/>
              <w:left w:val="single" w:sz="4" w:space="0" w:color="000000"/>
            </w:tcBorders>
          </w:tcPr>
          <w:p w14:paraId="2E7EFE8D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8F82EA1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1: Childhood adversity severity as predictor</w:t>
            </w:r>
          </w:p>
        </w:tc>
        <w:tc>
          <w:tcPr>
            <w:tcW w:w="295" w:type="dxa"/>
            <w:tcBorders>
              <w:top w:val="single" w:sz="4" w:space="0" w:color="000000"/>
              <w:right w:val="single" w:sz="4" w:space="0" w:color="auto"/>
            </w:tcBorders>
          </w:tcPr>
          <w:p w14:paraId="4421B44C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6AD4" w14:paraId="7E5C5D38" w14:textId="77777777" w:rsidTr="001034CB">
        <w:tc>
          <w:tcPr>
            <w:tcW w:w="3611" w:type="dxa"/>
            <w:tcBorders>
              <w:left w:val="single" w:sz="4" w:space="0" w:color="000000"/>
            </w:tcBorders>
          </w:tcPr>
          <w:p w14:paraId="3AB5EF08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 w14:paraId="709FE7FC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nstandardized</w:t>
            </w:r>
          </w:p>
          <w:p w14:paraId="4193A5D5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(standardized) effect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 w14:paraId="584DBCCF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% CI (unstandardized effect)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395148A3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6AD4" w14:paraId="74EED93B" w14:textId="77777777" w:rsidTr="001034CB">
        <w:tc>
          <w:tcPr>
            <w:tcW w:w="3611" w:type="dxa"/>
            <w:tcBorders>
              <w:top w:val="single" w:sz="4" w:space="0" w:color="000000"/>
              <w:left w:val="single" w:sz="4" w:space="0" w:color="000000"/>
            </w:tcBorders>
          </w:tcPr>
          <w:p w14:paraId="38711C8A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effect childhood adversity severity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 w14:paraId="6660A2E3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7 (.12)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 w14:paraId="2455C69E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1, .17</w:t>
            </w:r>
          </w:p>
        </w:tc>
        <w:tc>
          <w:tcPr>
            <w:tcW w:w="295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09B1614F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6AD4" w14:paraId="71D6B251" w14:textId="77777777" w:rsidTr="001034CB">
        <w:tc>
          <w:tcPr>
            <w:tcW w:w="3611" w:type="dxa"/>
            <w:tcBorders>
              <w:left w:val="single" w:sz="4" w:space="0" w:color="000000"/>
            </w:tcBorders>
          </w:tcPr>
          <w:p w14:paraId="0A109BDB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effect adulthood adversity severity</w:t>
            </w:r>
          </w:p>
        </w:tc>
        <w:tc>
          <w:tcPr>
            <w:tcW w:w="1479" w:type="dxa"/>
            <w:vAlign w:val="center"/>
          </w:tcPr>
          <w:p w14:paraId="3A37D7EE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F76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.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6F76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2" w:type="dxa"/>
            <w:vAlign w:val="center"/>
          </w:tcPr>
          <w:p w14:paraId="0B63A838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4, .30</w:t>
            </w:r>
          </w:p>
        </w:tc>
        <w:tc>
          <w:tcPr>
            <w:tcW w:w="295" w:type="dxa"/>
            <w:tcBorders>
              <w:right w:val="single" w:sz="4" w:space="0" w:color="auto"/>
            </w:tcBorders>
            <w:vAlign w:val="center"/>
          </w:tcPr>
          <w:p w14:paraId="09392F42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6AD4" w14:paraId="6A5AB3C6" w14:textId="77777777" w:rsidTr="001034CB">
        <w:tc>
          <w:tcPr>
            <w:tcW w:w="3611" w:type="dxa"/>
            <w:tcBorders>
              <w:left w:val="single" w:sz="4" w:space="0" w:color="000000"/>
              <w:bottom w:val="single" w:sz="4" w:space="0" w:color="000000"/>
            </w:tcBorders>
          </w:tcPr>
          <w:p w14:paraId="5483C83B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hood adversity severity*adulthood adversity severity interaction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 w14:paraId="5EA5748C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 (.06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 w14:paraId="0C74F508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0, .01</w:t>
            </w:r>
          </w:p>
        </w:tc>
        <w:tc>
          <w:tcPr>
            <w:tcW w:w="295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7DE8E308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B6AD4" w14:paraId="3756FA29" w14:textId="77777777" w:rsidTr="001034CB">
        <w:tc>
          <w:tcPr>
            <w:tcW w:w="67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4AF9529" w14:textId="77777777" w:rsidR="006B6AD4" w:rsidRDefault="006B6AD4" w:rsidP="001034CB">
            <w:pPr>
              <w:tabs>
                <w:tab w:val="right" w:pos="205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437A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≤ .001. </w:t>
            </w:r>
            <w:sdt>
              <w:sdtPr>
                <w:rPr>
                  <w:rFonts w:ascii="Times New Roman" w:hAnsi="Times New Roman" w:cs="Times New Roman"/>
                </w:rPr>
                <w:tag w:val="goog_rdk_28"/>
                <w:id w:val="398024014"/>
              </w:sdtPr>
              <w:sdtContent/>
            </w:sdt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437A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≤ .01. </w:t>
            </w:r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437A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≤ .0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4EFA24C1" w14:textId="77777777" w:rsidR="006B6AD4" w:rsidRDefault="006B6AD4" w:rsidP="001034CB">
            <w:pPr>
              <w:tabs>
                <w:tab w:val="right" w:pos="205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alyses control for the same covariates noted above in the primary models.</w:t>
            </w:r>
          </w:p>
          <w:p w14:paraId="6D60D84D" w14:textId="77777777" w:rsidR="006B6AD4" w:rsidRDefault="006B6AD4" w:rsidP="001034CB">
            <w:pPr>
              <w:tabs>
                <w:tab w:val="right" w:pos="205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53FF978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87CD41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5317A4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7AB54C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E538E7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14C7E0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CF07F3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B36693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317C21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9F0389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A6D6C3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1822EC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30B6D0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44A6DD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184434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F7C101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6C9E0E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3E4DD4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="1321" w:tblpY="251"/>
        <w:tblW w:w="67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11"/>
        <w:gridCol w:w="1479"/>
        <w:gridCol w:w="1332"/>
        <w:gridCol w:w="295"/>
      </w:tblGrid>
      <w:tr w:rsidR="006B6AD4" w14:paraId="21F1A608" w14:textId="77777777" w:rsidTr="001034CB">
        <w:tc>
          <w:tcPr>
            <w:tcW w:w="643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587BD6F0" w14:textId="67CEE70E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 w:rsidR="0004640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sults of exploratory regression analyses with main and interaction effects of childhood and recent-life adversity severity on internalizing symptoms</w:t>
            </w:r>
          </w:p>
        </w:tc>
      </w:tr>
      <w:tr w:rsidR="006B6AD4" w14:paraId="06582AB3" w14:textId="77777777" w:rsidTr="001034CB">
        <w:tc>
          <w:tcPr>
            <w:tcW w:w="3459" w:type="dxa"/>
            <w:tcBorders>
              <w:top w:val="single" w:sz="4" w:space="0" w:color="000000"/>
              <w:left w:val="single" w:sz="4" w:space="0" w:color="000000"/>
            </w:tcBorders>
          </w:tcPr>
          <w:p w14:paraId="4E7B4983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AC000CD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1: Childhood adversity severity as predictor</w:t>
            </w:r>
          </w:p>
        </w:tc>
        <w:tc>
          <w:tcPr>
            <w:tcW w:w="283" w:type="dxa"/>
            <w:tcBorders>
              <w:top w:val="single" w:sz="4" w:space="0" w:color="000000"/>
              <w:right w:val="single" w:sz="4" w:space="0" w:color="auto"/>
            </w:tcBorders>
          </w:tcPr>
          <w:p w14:paraId="62EBACFC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6AD4" w14:paraId="03365699" w14:textId="77777777" w:rsidTr="001034CB">
        <w:tc>
          <w:tcPr>
            <w:tcW w:w="3459" w:type="dxa"/>
            <w:tcBorders>
              <w:left w:val="single" w:sz="4" w:space="0" w:color="000000"/>
            </w:tcBorders>
          </w:tcPr>
          <w:p w14:paraId="7F6ABEC2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3D251F59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nstandardized</w:t>
            </w:r>
          </w:p>
          <w:p w14:paraId="5430715F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(standardized) effec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17A33C2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% CI (unstandardized effect)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2820890C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6AD4" w14:paraId="15B7C463" w14:textId="77777777" w:rsidTr="001034CB">
        <w:tc>
          <w:tcPr>
            <w:tcW w:w="3459" w:type="dxa"/>
            <w:tcBorders>
              <w:top w:val="single" w:sz="4" w:space="0" w:color="000000"/>
              <w:left w:val="single" w:sz="4" w:space="0" w:color="000000"/>
            </w:tcBorders>
          </w:tcPr>
          <w:p w14:paraId="56A4D8C3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effect childhood adversity severity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0D1C9EFD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 (.05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1E0C1AD7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6, .12</w:t>
            </w:r>
          </w:p>
        </w:tc>
        <w:tc>
          <w:tcPr>
            <w:tcW w:w="283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516E7628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6AD4" w14:paraId="58A54E67" w14:textId="77777777" w:rsidTr="001034CB">
        <w:tc>
          <w:tcPr>
            <w:tcW w:w="3459" w:type="dxa"/>
            <w:tcBorders>
              <w:left w:val="single" w:sz="4" w:space="0" w:color="000000"/>
            </w:tcBorders>
          </w:tcPr>
          <w:p w14:paraId="45F5B400" w14:textId="799BC8BE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effect recent-life adversity </w:t>
            </w:r>
            <w:r w:rsidR="0069529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erity</w:t>
            </w:r>
          </w:p>
        </w:tc>
        <w:tc>
          <w:tcPr>
            <w:tcW w:w="1417" w:type="dxa"/>
            <w:vAlign w:val="center"/>
          </w:tcPr>
          <w:p w14:paraId="7E073A04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F76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Pr="006F76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649995F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1, .47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vAlign w:val="center"/>
          </w:tcPr>
          <w:p w14:paraId="008DBD56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6AD4" w14:paraId="371D1AE8" w14:textId="77777777" w:rsidTr="001034CB">
        <w:tc>
          <w:tcPr>
            <w:tcW w:w="3459" w:type="dxa"/>
            <w:tcBorders>
              <w:left w:val="single" w:sz="4" w:space="0" w:color="000000"/>
              <w:bottom w:val="single" w:sz="4" w:space="0" w:color="000000"/>
            </w:tcBorders>
          </w:tcPr>
          <w:p w14:paraId="58BDAE2B" w14:textId="77777777" w:rsidR="006B6AD4" w:rsidRDefault="006B6AD4" w:rsidP="00103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hood adversity severity*recent-life adversity severity interact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7FCF8A5F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 (.0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7FC6E26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0, .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0A1A8997" w14:textId="77777777" w:rsidR="006B6AD4" w:rsidRDefault="006B6AD4" w:rsidP="0010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B6AD4" w14:paraId="2C9E9A96" w14:textId="77777777" w:rsidTr="001034CB">
        <w:tc>
          <w:tcPr>
            <w:tcW w:w="64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29E00D5" w14:textId="77777777" w:rsidR="006B6AD4" w:rsidRDefault="006B6AD4" w:rsidP="001034CB">
            <w:pPr>
              <w:tabs>
                <w:tab w:val="right" w:pos="205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437A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≤ .001. </w:t>
            </w:r>
            <w:sdt>
              <w:sdtPr>
                <w:rPr>
                  <w:rFonts w:ascii="Times New Roman" w:hAnsi="Times New Roman" w:cs="Times New Roman"/>
                </w:rPr>
                <w:tag w:val="goog_rdk_28"/>
                <w:id w:val="-2136013575"/>
              </w:sdtPr>
              <w:sdtContent/>
            </w:sdt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437A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≤ .01. </w:t>
            </w:r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437A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9437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≤ .0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3292E151" w14:textId="77777777" w:rsidR="006B6AD4" w:rsidRDefault="006B6AD4" w:rsidP="001034CB">
            <w:pPr>
              <w:tabs>
                <w:tab w:val="right" w:pos="205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5C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alyses control for the same covariates noted above in the primary models.</w:t>
            </w:r>
          </w:p>
          <w:p w14:paraId="47DAB6AB" w14:textId="77777777" w:rsidR="006B6AD4" w:rsidRDefault="006B6AD4" w:rsidP="001034CB">
            <w:pPr>
              <w:tabs>
                <w:tab w:val="right" w:pos="205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55735EE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B4F532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AFCA73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6C04AD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39510F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20B5B2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9A4FFC" w14:textId="77777777" w:rsidR="006B6AD4" w:rsidRDefault="006B6AD4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40E379" w14:textId="77777777" w:rsidR="002C3835" w:rsidRDefault="002C3835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F6194D" w14:textId="77777777" w:rsidR="00FB3E06" w:rsidRDefault="00FB3E0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A1BBB4" w14:textId="77777777" w:rsidR="00FB3E06" w:rsidRDefault="00FB3E0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5789B3" w14:textId="77777777" w:rsidR="00FB3E06" w:rsidRDefault="00FB3E0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B1045B" w14:textId="77777777" w:rsidR="00FB3E06" w:rsidRDefault="00FB3E0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655F5D" w14:textId="77777777" w:rsidR="00FB3E06" w:rsidRDefault="00FB3E0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9648A5" w14:textId="77777777" w:rsidR="00FB3E06" w:rsidRDefault="00FB3E0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5C2738" w14:textId="77777777" w:rsidR="00FB3E06" w:rsidRDefault="00FB3E0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9A02F7" w14:textId="77777777" w:rsidR="00FB3E06" w:rsidRDefault="00FB3E0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FF8DD4" w14:textId="77777777" w:rsidR="00FB3E06" w:rsidRDefault="00FB3E0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C204B6" w14:textId="77777777" w:rsidR="00FB3E06" w:rsidRDefault="00FB3E0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AAADAD" w14:textId="6CCC245E" w:rsidR="006B6AD4" w:rsidRDefault="00372F01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6E9C2E65" wp14:editId="32F56B87">
            <wp:extent cx="5943600" cy="3343275"/>
            <wp:effectExtent l="0" t="0" r="0" b="9525"/>
            <wp:docPr id="1263536715" name="Picture 1" descr="A diagram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536715" name="Picture 1" descr="A diagram of a company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46DEB" w14:textId="77777777" w:rsidR="00A14256" w:rsidRDefault="00A1425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18CF72" w14:textId="77777777" w:rsidR="00A14256" w:rsidRDefault="00A1425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70A3CC" w14:textId="77777777" w:rsidR="00A14256" w:rsidRDefault="00A1425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17066D" w14:textId="32346DC7" w:rsidR="001A1443" w:rsidRDefault="00372F01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20642D02" wp14:editId="612482F6">
            <wp:extent cx="5943600" cy="3343275"/>
            <wp:effectExtent l="0" t="0" r="0" b="9525"/>
            <wp:docPr id="1306376763" name="Picture 2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376763" name="Picture 2" descr="A diagram of a flowchart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E754D" w14:textId="77777777" w:rsidR="00A14256" w:rsidRDefault="00A1425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ACE1BF" w14:textId="77777777" w:rsidR="00A14256" w:rsidRDefault="00A1425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3DFD83" w14:textId="77777777" w:rsidR="00A14256" w:rsidRDefault="00A1425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5A8FA6" w14:textId="0D45AB3B" w:rsidR="00FD0697" w:rsidRDefault="00372F01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44C69E85" wp14:editId="504258F8">
            <wp:extent cx="5943600" cy="3343275"/>
            <wp:effectExtent l="0" t="0" r="0" b="9525"/>
            <wp:docPr id="1007158199" name="Picture 3" descr="A diagram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158199" name="Picture 3" descr="A diagram of a company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E6FCE" w14:textId="77777777" w:rsidR="00A14256" w:rsidRDefault="00A1425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E2495C" w14:textId="77777777" w:rsidR="00A14256" w:rsidRDefault="00A14256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F653D9" w14:textId="429DE930" w:rsidR="00FD0697" w:rsidRDefault="00FD0697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DC338B" w14:textId="798364EB" w:rsidR="002E4484" w:rsidRDefault="00372F01" w:rsidP="005704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40C38B33" wp14:editId="0252EF0E">
            <wp:extent cx="5943600" cy="3343275"/>
            <wp:effectExtent l="0" t="0" r="0" b="9525"/>
            <wp:docPr id="708945210" name="Picture 4" descr="A diagram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945210" name="Picture 4" descr="A diagram of a company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F71A6" w14:textId="7EA07CE6" w:rsidR="001326B6" w:rsidRDefault="001326B6"/>
    <w:p w14:paraId="5B7C73B6" w14:textId="77777777" w:rsidR="00DD079C" w:rsidRDefault="00DD079C"/>
    <w:p w14:paraId="71664661" w14:textId="77777777" w:rsidR="00DD079C" w:rsidRDefault="00DD079C"/>
    <w:p w14:paraId="4C4AA002" w14:textId="77777777" w:rsidR="00DD079C" w:rsidRDefault="00DD079C"/>
    <w:p w14:paraId="42B4E9CB" w14:textId="77777777" w:rsidR="00DD079C" w:rsidRDefault="00DD079C"/>
    <w:p w14:paraId="2E87FE63" w14:textId="77777777" w:rsidR="00DD079C" w:rsidRDefault="00DD079C"/>
    <w:p w14:paraId="00D43946" w14:textId="77777777" w:rsidR="00DD079C" w:rsidRDefault="00DD079C"/>
    <w:p w14:paraId="3C302C76" w14:textId="77777777" w:rsidR="00DD079C" w:rsidRDefault="00DD079C"/>
    <w:p w14:paraId="2084EA8B" w14:textId="77777777" w:rsidR="00DD079C" w:rsidRDefault="00DD079C"/>
    <w:p w14:paraId="343C50F1" w14:textId="77777777" w:rsidR="00DD079C" w:rsidRDefault="00DD079C"/>
    <w:p w14:paraId="7ADABA6B" w14:textId="77777777" w:rsidR="00DD079C" w:rsidRDefault="00DD079C"/>
    <w:p w14:paraId="7BFA0E78" w14:textId="77777777" w:rsidR="00DD079C" w:rsidRDefault="00DD079C"/>
    <w:p w14:paraId="7462308A" w14:textId="77777777" w:rsidR="00DD079C" w:rsidRDefault="00DD079C"/>
    <w:p w14:paraId="24DCB920" w14:textId="77777777" w:rsidR="00DD079C" w:rsidRDefault="00DD079C"/>
    <w:p w14:paraId="7A6C69F8" w14:textId="77777777" w:rsidR="00DD079C" w:rsidRDefault="00DD079C"/>
    <w:p w14:paraId="6F281D3B" w14:textId="77777777" w:rsidR="00DD079C" w:rsidRDefault="00DD079C"/>
    <w:p w14:paraId="3681836A" w14:textId="5D695F8E" w:rsidR="00DD079C" w:rsidRDefault="00DD079C">
      <w:r>
        <w:rPr>
          <w:noProof/>
          <w14:ligatures w14:val="standardContextual"/>
        </w:rPr>
        <w:lastRenderedPageBreak/>
        <w:drawing>
          <wp:inline distT="0" distB="0" distL="0" distR="0" wp14:anchorId="2E83C0C0" wp14:editId="5693682A">
            <wp:extent cx="5943600" cy="3343275"/>
            <wp:effectExtent l="0" t="0" r="0" b="9525"/>
            <wp:docPr id="8405923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592353" name="Picture 84059235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B6147" w14:textId="77777777" w:rsidR="00DD079C" w:rsidRDefault="00DD079C"/>
    <w:p w14:paraId="17A4546E" w14:textId="77777777" w:rsidR="00DD079C" w:rsidRDefault="00DD079C"/>
    <w:p w14:paraId="568AEF11" w14:textId="77777777" w:rsidR="00DD079C" w:rsidRDefault="00DD079C"/>
    <w:p w14:paraId="117A074C" w14:textId="77777777" w:rsidR="00DD079C" w:rsidRDefault="00DD079C"/>
    <w:p w14:paraId="114B9F9D" w14:textId="77777777" w:rsidR="00DD079C" w:rsidRDefault="00DD079C"/>
    <w:p w14:paraId="61B3DBBE" w14:textId="77777777" w:rsidR="00DD079C" w:rsidRDefault="00DD079C"/>
    <w:p w14:paraId="0278C7F9" w14:textId="77777777" w:rsidR="00DD079C" w:rsidRDefault="00DD079C"/>
    <w:p w14:paraId="7F13E6E8" w14:textId="77777777" w:rsidR="00DD079C" w:rsidRDefault="00DD079C"/>
    <w:p w14:paraId="23E27217" w14:textId="77777777" w:rsidR="00DD079C" w:rsidRDefault="00DD079C"/>
    <w:p w14:paraId="3FE4FFE3" w14:textId="77777777" w:rsidR="00DD079C" w:rsidRDefault="00DD079C"/>
    <w:p w14:paraId="699B9C1B" w14:textId="77777777" w:rsidR="00DD079C" w:rsidRDefault="00DD079C"/>
    <w:p w14:paraId="24893481" w14:textId="77777777" w:rsidR="00DD079C" w:rsidRDefault="00DD079C"/>
    <w:p w14:paraId="7FB12443" w14:textId="77777777" w:rsidR="00DD079C" w:rsidRDefault="00DD079C"/>
    <w:p w14:paraId="44C7DF1B" w14:textId="77777777" w:rsidR="00DD079C" w:rsidRDefault="00DD079C"/>
    <w:p w14:paraId="64A410CB" w14:textId="77777777" w:rsidR="00DD079C" w:rsidRDefault="00DD079C"/>
    <w:p w14:paraId="7CCDB53C" w14:textId="77777777" w:rsidR="00DD079C" w:rsidRDefault="00DD079C"/>
    <w:p w14:paraId="1D8BCD32" w14:textId="77777777" w:rsidR="00DD079C" w:rsidRDefault="00DD079C"/>
    <w:p w14:paraId="4CF52637" w14:textId="5786326D" w:rsidR="00DD079C" w:rsidRDefault="00DD079C">
      <w:r>
        <w:rPr>
          <w:noProof/>
          <w14:ligatures w14:val="standardContextual"/>
        </w:rPr>
        <w:lastRenderedPageBreak/>
        <w:drawing>
          <wp:inline distT="0" distB="0" distL="0" distR="0" wp14:anchorId="5249558A" wp14:editId="5E86A3F2">
            <wp:extent cx="5943600" cy="3343275"/>
            <wp:effectExtent l="0" t="0" r="0" b="9525"/>
            <wp:docPr id="14676601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660136" name="Picture 146766013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0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403"/>
    <w:rsid w:val="00005491"/>
    <w:rsid w:val="00015AC5"/>
    <w:rsid w:val="00025250"/>
    <w:rsid w:val="0004209B"/>
    <w:rsid w:val="0004640B"/>
    <w:rsid w:val="000555AB"/>
    <w:rsid w:val="000565A6"/>
    <w:rsid w:val="000774FD"/>
    <w:rsid w:val="000930BB"/>
    <w:rsid w:val="00097077"/>
    <w:rsid w:val="000F49D7"/>
    <w:rsid w:val="001326B6"/>
    <w:rsid w:val="00176658"/>
    <w:rsid w:val="00193C15"/>
    <w:rsid w:val="001A1443"/>
    <w:rsid w:val="001C367E"/>
    <w:rsid w:val="001D2C3F"/>
    <w:rsid w:val="001E7092"/>
    <w:rsid w:val="00226055"/>
    <w:rsid w:val="00233C54"/>
    <w:rsid w:val="00245E70"/>
    <w:rsid w:val="002470DF"/>
    <w:rsid w:val="00280F26"/>
    <w:rsid w:val="002B7BC4"/>
    <w:rsid w:val="002C3835"/>
    <w:rsid w:val="002C39C7"/>
    <w:rsid w:val="002C73F4"/>
    <w:rsid w:val="002E4484"/>
    <w:rsid w:val="002F038D"/>
    <w:rsid w:val="002F7BC3"/>
    <w:rsid w:val="00301143"/>
    <w:rsid w:val="00305003"/>
    <w:rsid w:val="003061CA"/>
    <w:rsid w:val="00324600"/>
    <w:rsid w:val="0034454E"/>
    <w:rsid w:val="00372F01"/>
    <w:rsid w:val="003B0CB4"/>
    <w:rsid w:val="003B3680"/>
    <w:rsid w:val="003C6746"/>
    <w:rsid w:val="004142D1"/>
    <w:rsid w:val="0041467B"/>
    <w:rsid w:val="004341CE"/>
    <w:rsid w:val="004B1CD3"/>
    <w:rsid w:val="004B4BE9"/>
    <w:rsid w:val="004C3300"/>
    <w:rsid w:val="00502F93"/>
    <w:rsid w:val="00544A02"/>
    <w:rsid w:val="0056159F"/>
    <w:rsid w:val="005639A3"/>
    <w:rsid w:val="00570403"/>
    <w:rsid w:val="00593FD7"/>
    <w:rsid w:val="005A2D3E"/>
    <w:rsid w:val="005A4E90"/>
    <w:rsid w:val="005B7D0B"/>
    <w:rsid w:val="00643974"/>
    <w:rsid w:val="00650E0E"/>
    <w:rsid w:val="006660D9"/>
    <w:rsid w:val="00682B1C"/>
    <w:rsid w:val="00695296"/>
    <w:rsid w:val="006B6AD4"/>
    <w:rsid w:val="006D1CF7"/>
    <w:rsid w:val="006D5873"/>
    <w:rsid w:val="006F76F3"/>
    <w:rsid w:val="006F7E69"/>
    <w:rsid w:val="00702546"/>
    <w:rsid w:val="00725F1E"/>
    <w:rsid w:val="0073669F"/>
    <w:rsid w:val="00774B3D"/>
    <w:rsid w:val="0079338C"/>
    <w:rsid w:val="00795878"/>
    <w:rsid w:val="00800184"/>
    <w:rsid w:val="00840A4F"/>
    <w:rsid w:val="00840E5A"/>
    <w:rsid w:val="00867CFC"/>
    <w:rsid w:val="00870AC6"/>
    <w:rsid w:val="00880042"/>
    <w:rsid w:val="00882F74"/>
    <w:rsid w:val="00887EF8"/>
    <w:rsid w:val="008C24E0"/>
    <w:rsid w:val="008D1C96"/>
    <w:rsid w:val="008D2132"/>
    <w:rsid w:val="008D7527"/>
    <w:rsid w:val="00907024"/>
    <w:rsid w:val="00914B8D"/>
    <w:rsid w:val="0097721B"/>
    <w:rsid w:val="0099641D"/>
    <w:rsid w:val="009E21D0"/>
    <w:rsid w:val="009F282A"/>
    <w:rsid w:val="00A14256"/>
    <w:rsid w:val="00B31908"/>
    <w:rsid w:val="00BF3365"/>
    <w:rsid w:val="00C03479"/>
    <w:rsid w:val="00C32A5F"/>
    <w:rsid w:val="00C957DB"/>
    <w:rsid w:val="00CA2AC8"/>
    <w:rsid w:val="00CC3DAD"/>
    <w:rsid w:val="00D47160"/>
    <w:rsid w:val="00D47E03"/>
    <w:rsid w:val="00D550EB"/>
    <w:rsid w:val="00D87327"/>
    <w:rsid w:val="00DA11FE"/>
    <w:rsid w:val="00DD079C"/>
    <w:rsid w:val="00E0509B"/>
    <w:rsid w:val="00E17BB2"/>
    <w:rsid w:val="00E61705"/>
    <w:rsid w:val="00E66082"/>
    <w:rsid w:val="00E84D60"/>
    <w:rsid w:val="00ED212A"/>
    <w:rsid w:val="00F14486"/>
    <w:rsid w:val="00F365BE"/>
    <w:rsid w:val="00F4095C"/>
    <w:rsid w:val="00F60255"/>
    <w:rsid w:val="00F63E48"/>
    <w:rsid w:val="00FA192C"/>
    <w:rsid w:val="00FB3E06"/>
    <w:rsid w:val="00FB3F9E"/>
    <w:rsid w:val="00FD0697"/>
    <w:rsid w:val="00FD15AA"/>
    <w:rsid w:val="00FE2857"/>
    <w:rsid w:val="00FE3AEE"/>
    <w:rsid w:val="00FE5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4D086"/>
  <w15:chartTrackingRefBased/>
  <w15:docId w15:val="{4B2BE4B1-BC27-4964-8683-9A7C9C14A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403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4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4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4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4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4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40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40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40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40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4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0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40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0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40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0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40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0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40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44A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4A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4A02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A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A02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2C73F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12</Pages>
  <Words>927</Words>
  <Characters>5014</Characters>
  <Application>Microsoft Office Word</Application>
  <DocSecurity>0</DocSecurity>
  <Lines>886</Lines>
  <Paragraphs>3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Liam Wright</cp:lastModifiedBy>
  <cp:revision>11</cp:revision>
  <dcterms:created xsi:type="dcterms:W3CDTF">2025-09-26T19:22:00Z</dcterms:created>
  <dcterms:modified xsi:type="dcterms:W3CDTF">2026-01-16T01:58:00Z</dcterms:modified>
</cp:coreProperties>
</file>